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2F30A" w14:textId="22D04B82" w:rsidR="002049DA" w:rsidRPr="00E84631" w:rsidRDefault="002049DA" w:rsidP="00FA15C5">
      <w:pPr>
        <w:pStyle w:val="a3"/>
        <w:spacing w:line="400" w:lineRule="exact"/>
        <w:rPr>
          <w:rFonts w:ascii="Times New Roman" w:hAnsi="Times New Roman" w:cs="Times New Roman"/>
          <w:b w:val="0"/>
          <w:sz w:val="24"/>
          <w:szCs w:val="24"/>
        </w:rPr>
      </w:pPr>
      <w:bookmarkStart w:id="0" w:name="OLE_LINK1"/>
      <w:bookmarkStart w:id="1" w:name="OLE_LINK2"/>
      <w:bookmarkStart w:id="2" w:name="_GoBack"/>
      <w:r w:rsidRPr="00E84631">
        <w:rPr>
          <w:rFonts w:ascii="Times New Roman" w:hAnsi="Times New Roman" w:cs="Times New Roman"/>
          <w:b w:val="0"/>
          <w:sz w:val="24"/>
          <w:szCs w:val="24"/>
        </w:rPr>
        <w:t xml:space="preserve">Supplementary </w:t>
      </w:r>
      <w:r w:rsidR="00FA525F" w:rsidRPr="00E84631">
        <w:rPr>
          <w:rFonts w:ascii="Times New Roman" w:hAnsi="Times New Roman" w:cs="Times New Roman"/>
          <w:b w:val="0"/>
          <w:sz w:val="24"/>
          <w:szCs w:val="24"/>
        </w:rPr>
        <w:t>Materials</w:t>
      </w:r>
    </w:p>
    <w:p w14:paraId="1DB18174" w14:textId="74E7CEDE" w:rsidR="002049DA" w:rsidRPr="00E84631" w:rsidRDefault="00E83786" w:rsidP="00E83786">
      <w:pPr>
        <w:pStyle w:val="2"/>
        <w:spacing w:line="400" w:lineRule="exact"/>
        <w:rPr>
          <w:rFonts w:ascii="Times New Roman" w:hAnsi="Times New Roman" w:cs="Times New Roman"/>
          <w:b w:val="0"/>
          <w:sz w:val="24"/>
          <w:szCs w:val="24"/>
        </w:rPr>
      </w:pPr>
      <w:r w:rsidRPr="00E84631">
        <w:rPr>
          <w:rFonts w:ascii="Times New Roman" w:hAnsi="Times New Roman" w:cs="Times New Roman" w:hint="eastAsia"/>
          <w:b w:val="0"/>
          <w:sz w:val="24"/>
          <w:szCs w:val="24"/>
        </w:rPr>
        <w:t>S1.</w:t>
      </w:r>
      <w:r w:rsidRPr="00E84631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049DA" w:rsidRPr="00E84631">
        <w:rPr>
          <w:rFonts w:ascii="Times New Roman" w:hAnsi="Times New Roman" w:cs="Times New Roman"/>
          <w:b w:val="0"/>
          <w:sz w:val="24"/>
          <w:szCs w:val="24"/>
        </w:rPr>
        <w:t>Feature Encoding Strategies</w:t>
      </w:r>
    </w:p>
    <w:p w14:paraId="779CD909" w14:textId="5400D510" w:rsidR="00535009" w:rsidRPr="00E84631" w:rsidRDefault="00FA525F" w:rsidP="0053298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 xml:space="preserve">To transform raw FASTA sequences into numerical representations suitable for computational modeling while preserving biologically relevant information, 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mRNALocator-imb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 employs five complementary feature encoding strategies. These approaches are categorized into two groups: manual (handcrafted) feature encoding and sequence-driven feature encoding. Together, they provide a multi-scale and biologically informed representation of mRNA sequences.</w:t>
      </w:r>
    </w:p>
    <w:p w14:paraId="3E5D86C9" w14:textId="1E4C4794" w:rsidR="00AD0371" w:rsidRPr="00E84631" w:rsidRDefault="00AF19AA" w:rsidP="00FA525F">
      <w:pPr>
        <w:pStyle w:val="3"/>
        <w:numPr>
          <w:ilvl w:val="1"/>
          <w:numId w:val="11"/>
        </w:numPr>
        <w:spacing w:line="400" w:lineRule="exact"/>
        <w:rPr>
          <w:rFonts w:ascii="Times New Roman" w:hAnsi="Times New Roman" w:cs="Times New Roman"/>
          <w:b w:val="0"/>
          <w:sz w:val="24"/>
          <w:szCs w:val="24"/>
        </w:rPr>
      </w:pPr>
      <w:r w:rsidRPr="00E84631">
        <w:rPr>
          <w:rFonts w:ascii="Times New Roman" w:hAnsi="Times New Roman" w:cs="Times New Roman"/>
          <w:b w:val="0"/>
          <w:sz w:val="24"/>
          <w:szCs w:val="24"/>
        </w:rPr>
        <w:t>Manual Feature Encoding</w:t>
      </w:r>
    </w:p>
    <w:bookmarkEnd w:id="0"/>
    <w:bookmarkEnd w:id="1"/>
    <w:p w14:paraId="6F115941" w14:textId="45FCB698" w:rsidR="00D94804" w:rsidRPr="00E84631" w:rsidRDefault="00FA525F" w:rsidP="0053298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 xml:space="preserve">Manual feature encoding derives interpretable descriptors from nucleotide sequences based on established biological knowledge. In this study, four representative encoding schemes, including TPCP, Mismatch, 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RCKmer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PseKNC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>, are integrated to capture physicochemical properties, compositional statistics, and sequence-order effects.</w:t>
      </w:r>
    </w:p>
    <w:p w14:paraId="7A256DE7" w14:textId="70FAFDF0" w:rsidR="00D94804" w:rsidRPr="00E84631" w:rsidRDefault="00D94804" w:rsidP="00FA525F">
      <w:pPr>
        <w:pStyle w:val="4"/>
        <w:numPr>
          <w:ilvl w:val="0"/>
          <w:numId w:val="13"/>
        </w:numPr>
        <w:spacing w:line="400" w:lineRule="exact"/>
        <w:rPr>
          <w:rFonts w:ascii="Times New Roman" w:eastAsiaTheme="majorEastAsia" w:hAnsi="Times New Roman" w:cs="Times New Roman"/>
          <w:color w:val="auto"/>
          <w:sz w:val="24"/>
          <w:szCs w:val="24"/>
        </w:rPr>
      </w:pPr>
      <w:r w:rsidRPr="00E84631">
        <w:rPr>
          <w:rFonts w:ascii="Times New Roman" w:hAnsi="Times New Roman" w:cs="Times New Roman"/>
          <w:color w:val="auto"/>
          <w:sz w:val="24"/>
          <w:szCs w:val="24"/>
        </w:rPr>
        <w:t>Trinucleotide Physicochemical Property (TPCP)</w:t>
      </w:r>
    </w:p>
    <w:p w14:paraId="68B611B1" w14:textId="3CE1FB2C" w:rsidR="00D94804" w:rsidRPr="00E84631" w:rsidRDefault="00FA525F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TPCP integrates intrinsic physicochemical properties of trinucleotide units with their occurrence frequencies, enabling joint characterization of sequence composition and functional biochemical attributes. Unlike conventional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approaches that capture only frequency patterns, TPCP incorporates experimentally validated physicochemical properties (e.g., base stacking energy, melting temperature), thereby providing biologically interpretable features linked to molecular structure and function.</w:t>
      </w:r>
    </w:p>
    <w:p w14:paraId="04BB9ADB" w14:textId="663FCD96" w:rsidR="00D17BBD" w:rsidRPr="00E84631" w:rsidRDefault="00D17BBD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Formally, an RNA</w:t>
      </w:r>
      <w:r w:rsidR="00112420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sequence length </w:t>
      </w:r>
      <w:bookmarkStart w:id="3" w:name="OLE_LINK82"/>
      <w:bookmarkStart w:id="4" w:name="OLE_LINK83"/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L</m:t>
        </m:r>
      </m:oMath>
      <w:bookmarkEnd w:id="3"/>
      <w:bookmarkEnd w:id="4"/>
      <w:r w:rsidR="00112420" w:rsidRPr="00E84631">
        <w:rPr>
          <w:rFonts w:ascii="Times New Roman" w:eastAsiaTheme="majorEastAsia" w:hAnsi="Times New Roman" w:cs="Times New Roman" w:hint="eastAsia"/>
          <w:sz w:val="24"/>
          <w:szCs w:val="24"/>
          <w14:ligatures w14:val="standardContextual"/>
        </w:rPr>
        <w:t xml:space="preserve"> </w:t>
      </w:r>
      <w:r w:rsidR="00112420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is defined as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:</w:t>
      </w:r>
    </w:p>
    <w:p w14:paraId="5C9499CB" w14:textId="71625DBC" w:rsidR="00D25C37" w:rsidRPr="00E84631" w:rsidRDefault="00D25C37" w:rsidP="00112420">
      <w:pPr>
        <w:pStyle w:val="af2"/>
        <w:spacing w:beforeLines="50" w:before="156" w:afterLines="50" w:after="156" w:line="400" w:lineRule="exact"/>
        <w:ind w:firstLine="480"/>
        <w:jc w:val="right"/>
        <w:rPr>
          <w:rFonts w:eastAsiaTheme="majorEastAsia" w:cs="Times New Roman"/>
          <w:szCs w:val="24"/>
        </w:rPr>
      </w:pPr>
      <m:oMath>
        <m:r>
          <w:rPr>
            <w:rFonts w:ascii="Cambria Math" w:eastAsiaTheme="majorEastAsia" w:hAnsi="Cambria Math" w:cs="Times New Roman"/>
            <w:szCs w:val="24"/>
          </w:rPr>
          <m:t>RNA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=</m:t>
        </m:r>
        <m:d>
          <m:dPr>
            <m:ctrlPr>
              <w:rPr>
                <w:rFonts w:ascii="Cambria Math" w:eastAsiaTheme="majorEastAsia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​,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​,…,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L</m:t>
                </m:r>
              </m:sub>
            </m:s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​</m:t>
            </m:r>
          </m:e>
        </m:d>
        <m:r>
          <w:rPr>
            <w:rFonts w:ascii="Cambria Math" w:eastAsiaTheme="majorEastAsia" w:hAnsi="Cambria Math" w:cs="Times New Roman"/>
            <w:szCs w:val="24"/>
          </w:rPr>
          <m:t xml:space="preserve"> ,   </m:t>
        </m:r>
        <m:sSub>
          <m:sSubPr>
            <m:ctrlPr>
              <w:rPr>
                <w:rFonts w:ascii="Cambria Math" w:eastAsiaTheme="majorEastAsia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​∈{</m:t>
        </m:r>
        <m:r>
          <w:rPr>
            <w:rFonts w:ascii="Cambria Math" w:eastAsiaTheme="majorEastAsia" w:hAnsi="Cambria Math" w:cs="Times New Roman"/>
            <w:szCs w:val="24"/>
          </w:rPr>
          <m:t>A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,</m:t>
        </m:r>
        <m:r>
          <w:rPr>
            <w:rFonts w:ascii="Cambria Math" w:eastAsiaTheme="majorEastAsia" w:hAnsi="Cambria Math" w:cs="Times New Roman"/>
            <w:szCs w:val="24"/>
          </w:rPr>
          <m:t>T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,</m:t>
        </m:r>
        <m:r>
          <w:rPr>
            <w:rFonts w:ascii="Cambria Math" w:eastAsiaTheme="majorEastAsia" w:hAnsi="Cambria Math" w:cs="Times New Roman"/>
            <w:szCs w:val="24"/>
          </w:rPr>
          <m:t>C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,</m:t>
        </m:r>
        <m:r>
          <w:rPr>
            <w:rFonts w:ascii="Cambria Math" w:eastAsiaTheme="majorEastAsia" w:hAnsi="Cambria Math" w:cs="Times New Roman"/>
            <w:szCs w:val="24"/>
          </w:rPr>
          <m:t>G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}</m:t>
        </m:r>
      </m:oMath>
      <w:r w:rsidR="00112420" w:rsidRPr="00E84631">
        <w:rPr>
          <w:rFonts w:eastAsiaTheme="majorEastAsia" w:cs="Times New Roman"/>
          <w:szCs w:val="24"/>
        </w:rPr>
        <w:t xml:space="preserve">                  </w:t>
      </w:r>
      <w:r w:rsidRPr="00E84631">
        <w:rPr>
          <w:rFonts w:eastAsiaTheme="majorEastAsia" w:cs="Times New Roman"/>
          <w:szCs w:val="24"/>
        </w:rPr>
        <w:t>(1)</w:t>
      </w:r>
    </w:p>
    <w:p w14:paraId="2F14B48B" w14:textId="6D30278E" w:rsidR="003564A6" w:rsidRPr="00E84631" w:rsidRDefault="00112420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The sequence is decomposed into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L-2</m:t>
        </m:r>
      </m:oMath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overlapping trinucleotides. The resulting feature vector is defined as:</w:t>
      </w:r>
    </w:p>
    <w:p w14:paraId="030736A4" w14:textId="73F698E4" w:rsidR="003564A6" w:rsidRPr="00E84631" w:rsidRDefault="00EB41D0" w:rsidP="00112420">
      <w:pPr>
        <w:pStyle w:val="af2"/>
        <w:spacing w:beforeLines="50" w:before="156" w:afterLines="50" w:after="156" w:line="400" w:lineRule="exact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TPCP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=[</m:t>
        </m:r>
        <w:bookmarkStart w:id="5" w:name="OLE_LINK84"/>
        <w:bookmarkStart w:id="6" w:name="OLE_LINK85"/>
        <m:sSub>
          <m:sSubPr>
            <m:ctrlPr>
              <w:rPr>
                <w:rFonts w:ascii="Cambria Math" w:eastAsiaTheme="majorEastAsia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sub>
        </m:sSub>
        <w:bookmarkEnd w:id="5"/>
        <w:bookmarkEnd w:id="6"/>
        <m:r>
          <w:rPr>
            <w:rFonts w:ascii="Cambria Math" w:eastAsiaTheme="majorEastAsia" w:hAnsi="Cambria Math" w:cs="Times New Roman"/>
            <w:szCs w:val="24"/>
          </w:rPr>
          <m:t>​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​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AAA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, </m:t>
        </m:r>
        <m:sSub>
          <m:sSubPr>
            <m:ctrlPr>
              <w:rPr>
                <w:rFonts w:ascii="Cambria Math" w:eastAsiaTheme="majorEastAsia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​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AAC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, …, </m:t>
        </m:r>
        <m:sSub>
          <m:sSubPr>
            <m:ctrlPr>
              <w:rPr>
                <w:rFonts w:ascii="Cambria Math" w:eastAsiaTheme="majorEastAsia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N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​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TTT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]</m:t>
        </m:r>
      </m:oMath>
      <w:r w:rsidR="004B6F9A" w:rsidRPr="00E84631">
        <w:rPr>
          <w:rFonts w:eastAsiaTheme="majorEastAsia" w:cs="Times New Roman"/>
          <w:szCs w:val="24"/>
        </w:rPr>
        <w:tab/>
        <w:t>(2)</w:t>
      </w:r>
    </w:p>
    <w:p w14:paraId="7E51D441" w14:textId="4ADEE8E9" w:rsidR="003564A6" w:rsidRPr="00E84631" w:rsidRDefault="00D9480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where the normalized frequency of each trinucleotid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 w:val="24"/>
                <w:szCs w:val="24"/>
              </w:rPr>
              <m:t>f​</m:t>
            </m:r>
          </m:e>
          <m:sub>
            <m:r>
              <w:rPr>
                <w:rFonts w:ascii="Cambria Math" w:eastAsiaTheme="majorEastAsia" w:hAnsi="Cambria Math" w:cs="Times New Roman"/>
                <w:sz w:val="24"/>
                <w:szCs w:val="24"/>
              </w:rPr>
              <m:t>NNN</m:t>
            </m:r>
          </m:sub>
        </m:sSub>
      </m:oMath>
      <w:r w:rsidR="00B40C55" w:rsidRPr="00E84631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is calculated as:</w:t>
      </w:r>
    </w:p>
    <w:p w14:paraId="775FEE84" w14:textId="32C2AC8D" w:rsidR="00D94804" w:rsidRPr="00E84631" w:rsidRDefault="003564A6" w:rsidP="00112420">
      <w:pPr>
        <w:pStyle w:val="af2"/>
        <w:spacing w:beforeLines="50" w:before="156" w:afterLines="50" w:after="156" w:line="400" w:lineRule="exact"/>
        <w:ind w:firstLineChars="83" w:firstLine="199"/>
        <w:rPr>
          <w:rFonts w:eastAsiaTheme="majorEastAsia" w:cs="Times New Roman"/>
          <w:szCs w:val="24"/>
          <w14:ligatures w14:val="standardContextual"/>
        </w:rPr>
      </w:pPr>
      <w:r w:rsidRPr="00E84631">
        <w:rPr>
          <w:rStyle w:val="af3"/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​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NNN</m:t>
            </m:r>
          </m:sub>
        </m:sSub>
        <m:r>
          <w:rPr>
            <w:rStyle w:val="af3"/>
            <w:rFonts w:ascii="Cambria Math" w:eastAsiaTheme="majorEastAsia" w:hAnsi="Cambria Math" w:cs="Times New Roman"/>
            <w:szCs w:val="24"/>
          </w:rPr>
          <m:t>​=</m:t>
        </m:r>
        <m:f>
          <m:f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n​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NNN</m:t>
                </m:r>
              </m:sub>
            </m:sSub>
          </m:num>
          <m:den>
            <m:r>
              <w:rPr>
                <w:rFonts w:ascii="Cambria Math" w:eastAsiaTheme="majorEastAsia" w:hAnsi="Cambria Math" w:cs="Times New Roman"/>
                <w:szCs w:val="24"/>
              </w:rPr>
              <m:t>L-2</m:t>
            </m:r>
          </m:den>
        </m:f>
      </m:oMath>
      <w:r w:rsidR="00D94804" w:rsidRPr="00E84631">
        <w:rPr>
          <w:rFonts w:ascii="MS Mincho" w:eastAsia="MS Mincho" w:hAnsi="MS Mincho" w:cs="MS Mincho" w:hint="eastAsia"/>
          <w:szCs w:val="24"/>
          <w14:ligatures w14:val="standardContextual"/>
        </w:rPr>
        <w:t>​​</w:t>
      </w:r>
      <w:r w:rsidRPr="00E84631">
        <w:rPr>
          <w:rFonts w:eastAsiaTheme="majorEastAsia" w:cs="Times New Roman"/>
          <w:szCs w:val="24"/>
          <w14:ligatures w14:val="standardContextual"/>
        </w:rPr>
        <w:tab/>
      </w:r>
      <w:r w:rsidR="00D94804" w:rsidRPr="00E84631">
        <w:rPr>
          <w:rFonts w:eastAsiaTheme="majorEastAsia" w:cs="Times New Roman"/>
          <w:szCs w:val="24"/>
          <w14:ligatures w14:val="standardContextual"/>
        </w:rPr>
        <w:t>(3)</w:t>
      </w:r>
    </w:p>
    <w:p w14:paraId="71CD609F" w14:textId="70EEBE3F" w:rsidR="00D94804" w:rsidRPr="00E84631" w:rsidRDefault="00112420" w:rsidP="00112420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wher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 xml:space="preserve"> </m:t>
        </m:r>
      </m:oMath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represents the standardized value of the i-th physicochemical property. All physicochemical properties are normalized to zero mean and unit variance.</w:t>
      </w:r>
    </w:p>
    <w:p w14:paraId="6F00AAE5" w14:textId="48E980BE" w:rsidR="00D94804" w:rsidRPr="00E84631" w:rsidRDefault="00D94804" w:rsidP="00DF1ED4">
      <w:pPr>
        <w:pStyle w:val="4"/>
        <w:numPr>
          <w:ilvl w:val="0"/>
          <w:numId w:val="13"/>
        </w:numPr>
        <w:spacing w:line="400" w:lineRule="exact"/>
        <w:rPr>
          <w:rFonts w:ascii="Times New Roman" w:hAnsi="Times New Roman" w:cs="Times New Roman"/>
          <w:color w:val="auto"/>
          <w:sz w:val="24"/>
          <w:szCs w:val="24"/>
        </w:rPr>
      </w:pPr>
      <w:r w:rsidRPr="00E84631">
        <w:rPr>
          <w:rFonts w:ascii="Times New Roman" w:hAnsi="Times New Roman" w:cs="Times New Roman"/>
          <w:color w:val="auto"/>
          <w:sz w:val="24"/>
          <w:szCs w:val="24"/>
        </w:rPr>
        <w:lastRenderedPageBreak/>
        <w:t>Mismatch k-</w:t>
      </w:r>
      <w:proofErr w:type="spellStart"/>
      <w:r w:rsidRPr="00E84631">
        <w:rPr>
          <w:rFonts w:ascii="Times New Roman" w:hAnsi="Times New Roman" w:cs="Times New Roman"/>
          <w:color w:val="auto"/>
          <w:sz w:val="24"/>
          <w:szCs w:val="24"/>
        </w:rPr>
        <w:t>mer</w:t>
      </w:r>
      <w:proofErr w:type="spellEnd"/>
      <w:r w:rsidRPr="00E84631">
        <w:rPr>
          <w:rFonts w:ascii="Times New Roman" w:hAnsi="Times New Roman" w:cs="Times New Roman"/>
          <w:color w:val="auto"/>
          <w:sz w:val="24"/>
          <w:szCs w:val="24"/>
        </w:rPr>
        <w:t xml:space="preserve"> (Mismatch)</w:t>
      </w:r>
    </w:p>
    <w:p w14:paraId="7DD4DE78" w14:textId="0B714A0B" w:rsidR="008C6E43" w:rsidRPr="00E84631" w:rsidRDefault="00DF1ED4" w:rsidP="001F5324">
      <w:pPr>
        <w:pStyle w:val="af2"/>
        <w:spacing w:line="400" w:lineRule="exact"/>
        <w:ind w:firstLine="48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>The Mismatch method extends conventional k-</w:t>
      </w:r>
      <w:proofErr w:type="spellStart"/>
      <w:r w:rsidRPr="00E84631">
        <w:rPr>
          <w:rFonts w:eastAsiaTheme="majorEastAsia" w:cs="Times New Roman"/>
          <w:szCs w:val="24"/>
        </w:rPr>
        <w:t>mer</w:t>
      </w:r>
      <w:proofErr w:type="spellEnd"/>
      <w:r w:rsidRPr="00E84631">
        <w:rPr>
          <w:rFonts w:eastAsiaTheme="majorEastAsia" w:cs="Times New Roman"/>
          <w:szCs w:val="24"/>
        </w:rPr>
        <w:t xml:space="preserve"> encoding by allowing up to m mismatches in substring matching. This enables detection of conserved but variable sequence motifs, improving robustness to mutations.</w:t>
      </w:r>
    </w:p>
    <w:p w14:paraId="7D88DB25" w14:textId="493D3CB3" w:rsidR="00D94804" w:rsidRPr="00E84631" w:rsidRDefault="00DF1ED4" w:rsidP="00DF1ED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For a given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length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k</m:t>
        </m:r>
      </m:oMath>
      <w:r w:rsidRPr="00E84631">
        <w:rPr>
          <w:rFonts w:ascii="Times New Roman" w:eastAsiaTheme="majorEastAsia" w:hAnsi="Times New Roman" w:cs="Times New Roman" w:hint="eastAsia"/>
          <w:sz w:val="24"/>
          <w:szCs w:val="24"/>
          <w14:ligatures w14:val="standardContextual"/>
        </w:rPr>
        <w:t>,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let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Ω​</m:t>
            </m:r>
          </m:e>
          <m:sub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k</m:t>
            </m:r>
          </m:sub>
        </m:sSub>
      </m:oMath>
      <w:r w:rsidRPr="00E84631">
        <w:rPr>
          <w:rFonts w:ascii="Times New Roman" w:eastAsiaTheme="majorEastAsia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denote the set of all possible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s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. For each canonical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α</m:t>
        </m:r>
      </m:oMath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, its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m</m:t>
        </m:r>
      </m:oMath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-neighborhood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N</m:t>
            </m:r>
          </m:e>
          <m:sub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m</m:t>
            </m:r>
          </m:sub>
        </m:sSub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​(α)</m:t>
        </m:r>
      </m:oMath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includes all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s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differing by at most m mismatches.</w:t>
      </w:r>
    </w:p>
    <w:p w14:paraId="27ED50B0" w14:textId="3ADFB82A" w:rsidR="00896A96" w:rsidRPr="00E84631" w:rsidRDefault="00DF1ED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The feature vector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is defined as:</w:t>
      </w:r>
    </w:p>
    <w:p w14:paraId="05AF06B7" w14:textId="675B4067" w:rsidR="00896A96" w:rsidRPr="00E84631" w:rsidRDefault="00896A96" w:rsidP="00DF1ED4">
      <w:pPr>
        <w:pStyle w:val="af2"/>
        <w:spacing w:beforeLines="50" w:before="156" w:afterLines="50" w:after="156" w:line="400" w:lineRule="exact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Mismatch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=[f(m,k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)​, f(m,k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)​, …, f(m,k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α</m:t>
            </m:r>
          </m:e>
          <m:sub>
            <m:sSup>
              <m:sSup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4</m:t>
                </m:r>
              </m:e>
              <m:sup>
                <m:r>
                  <w:rPr>
                    <w:rFonts w:ascii="Cambria Math" w:eastAsiaTheme="majorEastAsia" w:hAnsi="Cambria Math" w:cs="Times New Roman"/>
                    <w:szCs w:val="24"/>
                  </w:rPr>
                  <m:t>k</m:t>
                </m:r>
              </m:sup>
            </m:sSup>
          </m:sub>
        </m:sSub>
        <m:r>
          <w:rPr>
            <w:rFonts w:ascii="Cambria Math" w:eastAsiaTheme="majorEastAsia" w:hAnsi="Cambria Math" w:cs="Times New Roman"/>
            <w:szCs w:val="24"/>
          </w:rPr>
          <m:t>​)​]</m:t>
        </m:r>
      </m:oMath>
      <w:r w:rsidRPr="00E84631">
        <w:rPr>
          <w:rFonts w:eastAsiaTheme="majorEastAsia" w:cs="Times New Roman"/>
          <w:szCs w:val="24"/>
        </w:rPr>
        <w:tab/>
        <w:t>(</w:t>
      </w:r>
      <w:r w:rsidR="00DF1ED4" w:rsidRPr="00E84631">
        <w:rPr>
          <w:rFonts w:eastAsiaTheme="majorEastAsia" w:cs="Times New Roman"/>
          <w:szCs w:val="24"/>
        </w:rPr>
        <w:t>4</w:t>
      </w:r>
      <w:r w:rsidRPr="00E84631">
        <w:rPr>
          <w:rFonts w:eastAsiaTheme="majorEastAsia" w:cs="Times New Roman"/>
          <w:szCs w:val="24"/>
        </w:rPr>
        <w:t>)</w:t>
      </w:r>
    </w:p>
    <w:p w14:paraId="28B5D752" w14:textId="58979A7B" w:rsidR="00DE4086" w:rsidRPr="00E84631" w:rsidRDefault="00D9480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where</w:t>
      </w:r>
    </w:p>
    <w:p w14:paraId="064C13AE" w14:textId="35285540" w:rsidR="00D94804" w:rsidRPr="00E84631" w:rsidRDefault="00DE4086" w:rsidP="00DF1ED4">
      <w:pPr>
        <w:pStyle w:val="af2"/>
        <w:spacing w:beforeLines="50" w:before="156" w:afterLines="50" w:after="156" w:line="400" w:lineRule="exact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iCs/>
          <w:szCs w:val="24"/>
        </w:rPr>
        <w:tab/>
      </w:r>
      <m:oMath>
        <m:r>
          <w:rPr>
            <w:rFonts w:ascii="Cambria Math" w:eastAsiaTheme="majorEastAsia" w:hAnsi="Cambria Math" w:cs="Times New Roman"/>
            <w:szCs w:val="24"/>
          </w:rPr>
          <m:t>f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(</m:t>
        </m:r>
        <m:r>
          <w:rPr>
            <w:rFonts w:ascii="Cambria Math" w:eastAsiaTheme="majorEastAsia" w:hAnsi="Cambria Math" w:cs="Times New Roman"/>
            <w:szCs w:val="24"/>
          </w:rPr>
          <m:t>m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,</m:t>
        </m:r>
        <m:r>
          <w:rPr>
            <w:rFonts w:ascii="Cambria Math" w:eastAsiaTheme="majorEastAsia" w:hAnsi="Cambria Math" w:cs="Times New Roman"/>
            <w:szCs w:val="24"/>
          </w:rPr>
          <m:t>k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,</m:t>
        </m:r>
        <m:r>
          <w:rPr>
            <w:rFonts w:ascii="Cambria Math" w:eastAsiaTheme="majorEastAsia" w:hAnsi="Cambria Math" w:cs="Times New Roman"/>
            <w:szCs w:val="24"/>
          </w:rPr>
          <m:t>α</m:t>
        </m:r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)​=</m:t>
        </m:r>
        <m:f>
          <m:fPr>
            <m:ctrlPr>
              <w:rPr>
                <w:rFonts w:ascii="Cambria Math" w:eastAsiaTheme="majorEastAsia" w:hAnsi="Cambria Math" w:cs="Times New Roman"/>
                <w:szCs w:val="24"/>
              </w:rPr>
            </m:ctrlPr>
          </m:fPr>
          <m:num>
            <m:r>
              <w:rPr>
                <w:rFonts w:ascii="Cambria Math" w:eastAsiaTheme="majorEastAsia" w:hAnsi="Cambria Math" w:cs="Times New Roman"/>
                <w:szCs w:val="24"/>
              </w:rPr>
              <m:t>c</m:t>
            </m:r>
            <m:d>
              <m:dPr>
                <m:ctrlPr>
                  <w:rPr>
                    <w:rFonts w:ascii="Cambria Math" w:eastAsiaTheme="majorEastAsia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ajorEastAsia" w:hAnsi="Cambria Math" w:cs="Times New Roman"/>
                    <w:szCs w:val="24"/>
                  </w:rPr>
                  <m:t>,</m:t>
                </m:r>
                <m:r>
                  <w:rPr>
                    <w:rFonts w:ascii="Cambria Math" w:eastAsiaTheme="majorEastAsia" w:hAnsi="Cambria Math" w:cs="Times New Roman"/>
                    <w:szCs w:val="24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eastAsiaTheme="majorEastAsia" w:hAnsi="Cambria Math" w:cs="Times New Roman"/>
                    <w:szCs w:val="24"/>
                  </w:rPr>
                  <m:t>,</m:t>
                </m:r>
                <m:r>
                  <w:rPr>
                    <w:rFonts w:ascii="Cambria Math" w:eastAsiaTheme="majorEastAsia" w:hAnsi="Cambria Math" w:cs="Times New Roman"/>
                    <w:szCs w:val="24"/>
                  </w:rPr>
                  <m:t>α</m:t>
                </m:r>
              </m:e>
            </m:d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​</m:t>
            </m:r>
          </m:num>
          <m:den>
            <m:r>
              <w:rPr>
                <w:rFonts w:ascii="Cambria Math" w:eastAsiaTheme="majorEastAsia" w:hAnsi="Cambria Math" w:cs="Times New Roman"/>
                <w:szCs w:val="24"/>
              </w:rPr>
              <m:t>L</m:t>
            </m:r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-</m:t>
            </m:r>
            <m:r>
              <w:rPr>
                <w:rFonts w:ascii="Cambria Math" w:eastAsiaTheme="majorEastAsia" w:hAnsi="Cambria Math" w:cs="Times New Roman"/>
                <w:szCs w:val="24"/>
              </w:rPr>
              <m:t>k</m:t>
            </m:r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+1</m:t>
            </m:r>
          </m:den>
        </m:f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​</m:t>
        </m:r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(</w:t>
      </w:r>
      <w:r w:rsidR="00DF1ED4" w:rsidRPr="00E84631">
        <w:rPr>
          <w:rFonts w:eastAsiaTheme="majorEastAsia" w:cs="Times New Roman"/>
          <w:szCs w:val="24"/>
        </w:rPr>
        <w:t>5</w:t>
      </w:r>
      <w:r w:rsidR="00D94804" w:rsidRPr="00E84631">
        <w:rPr>
          <w:rFonts w:eastAsiaTheme="majorEastAsia" w:cs="Times New Roman"/>
          <w:szCs w:val="24"/>
        </w:rPr>
        <w:t>)</w:t>
      </w:r>
    </w:p>
    <w:p w14:paraId="01CD9157" w14:textId="1539F3C2" w:rsidR="00D94804" w:rsidRPr="00E84631" w:rsidRDefault="00DF1ED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and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c(m,k,α)</m:t>
        </m:r>
      </m:oMath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​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denotes the number of substrings belonging to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N</m:t>
            </m:r>
          </m:e>
          <m:sub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m</m:t>
            </m:r>
          </m:sub>
        </m:sSub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​(α)</m:t>
        </m:r>
      </m:oMath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.</w:t>
      </w:r>
    </w:p>
    <w:p w14:paraId="4424DF94" w14:textId="190EFAF1" w:rsidR="0013222B" w:rsidRPr="00E84631" w:rsidRDefault="0013222B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bookmarkStart w:id="7" w:name="OLE_LINK3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In this study, the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length was set to 5 (k = 5), and the maximum number of allowed mismatches was fixed at 1 (m=1), based on commonly adopted settings in bioinformatics sequence analysis and the results of preliminary parameter tuning.</w:t>
      </w:r>
    </w:p>
    <w:bookmarkEnd w:id="7"/>
    <w:p w14:paraId="464D59BF" w14:textId="63D02A89" w:rsidR="00D94804" w:rsidRPr="00E84631" w:rsidRDefault="00D94804" w:rsidP="00DF1ED4">
      <w:pPr>
        <w:pStyle w:val="4"/>
        <w:numPr>
          <w:ilvl w:val="0"/>
          <w:numId w:val="13"/>
        </w:numPr>
        <w:spacing w:line="400" w:lineRule="exact"/>
        <w:rPr>
          <w:rFonts w:ascii="Times New Roman" w:hAnsi="Times New Roman" w:cs="Times New Roman"/>
          <w:color w:val="auto"/>
          <w:sz w:val="24"/>
          <w:szCs w:val="24"/>
        </w:rPr>
      </w:pPr>
      <w:r w:rsidRPr="00E84631">
        <w:rPr>
          <w:rFonts w:ascii="Times New Roman" w:hAnsi="Times New Roman" w:cs="Times New Roman"/>
          <w:color w:val="auto"/>
          <w:sz w:val="24"/>
          <w:szCs w:val="24"/>
        </w:rPr>
        <w:t>Reverse Complement k-</w:t>
      </w:r>
      <w:proofErr w:type="spellStart"/>
      <w:r w:rsidRPr="00E84631">
        <w:rPr>
          <w:rFonts w:ascii="Times New Roman" w:hAnsi="Times New Roman" w:cs="Times New Roman"/>
          <w:color w:val="auto"/>
          <w:sz w:val="24"/>
          <w:szCs w:val="24"/>
        </w:rPr>
        <w:t>mer</w:t>
      </w:r>
      <w:proofErr w:type="spellEnd"/>
      <w:r w:rsidRPr="00E84631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spellStart"/>
      <w:r w:rsidRPr="00E84631">
        <w:rPr>
          <w:rFonts w:ascii="Times New Roman" w:hAnsi="Times New Roman" w:cs="Times New Roman"/>
          <w:color w:val="auto"/>
          <w:sz w:val="24"/>
          <w:szCs w:val="24"/>
        </w:rPr>
        <w:t>RCKmer</w:t>
      </w:r>
      <w:proofErr w:type="spellEnd"/>
      <w:r w:rsidRPr="00E84631"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14:paraId="56A34333" w14:textId="52AC7F6B" w:rsidR="00D94804" w:rsidRPr="00E84631" w:rsidRDefault="00DF1ED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RCK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accounts for reverse complementarity by merging counts of each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and its reverse complement, reducing redundancy and capturing strand-invariant sequence features.</w:t>
      </w:r>
    </w:p>
    <w:p w14:paraId="09CFF2D7" w14:textId="1680FCD5" w:rsidR="00DF1ED4" w:rsidRPr="00E84631" w:rsidRDefault="00DF1ED4" w:rsidP="00DF1ED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For a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α</m:t>
        </m:r>
      </m:oMath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, its reverse complement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 xml:space="preserve">RC(α) </m:t>
        </m:r>
      </m:oMath>
      <w:r w:rsidRPr="00E84631">
        <w:rPr>
          <w:rFonts w:ascii="Times New Roman" w:eastAsiaTheme="majorEastAsia" w:hAnsi="Times New Roman" w:cs="Times New Roman" w:hint="eastAsia"/>
          <w:sz w:val="24"/>
          <w:szCs w:val="24"/>
          <w14:ligatures w14:val="standardContextual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is defined based on Watson–Crick pairing rules. The feature vector is constructed over reverse complement clusters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Θ</m:t>
            </m:r>
          </m:e>
          <m:sub>
            <m:r>
              <w:rPr>
                <w:rFonts w:ascii="Cambria Math" w:eastAsiaTheme="majorEastAsia" w:hAnsi="Cambria Math" w:cs="Times New Roman"/>
                <w:sz w:val="24"/>
                <w:szCs w:val="24"/>
                <w14:ligatures w14:val="standardContextual"/>
              </w:rPr>
              <m:t>k</m:t>
            </m:r>
          </m:sub>
        </m:sSub>
      </m:oMath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:</w:t>
      </w:r>
    </w:p>
    <w:p w14:paraId="7BED6BF6" w14:textId="465139EF" w:rsidR="009C093C" w:rsidRPr="00E84631" w:rsidRDefault="009C093C" w:rsidP="0088490D">
      <w:pPr>
        <w:pStyle w:val="af2"/>
        <w:spacing w:beforeLines="50" w:before="156" w:afterLines="50" w:after="156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RCKmer​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=[f(k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θ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)​, f(k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θ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)​, …, f(k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θ</m:t>
            </m:r>
          </m:e>
          <m:sub>
            <m:d>
              <m:dPr>
                <m:begChr m:val="|"/>
                <m:endChr m:val="|"/>
                <m:ctrlPr>
                  <w:rPr>
                    <w:rFonts w:ascii="Cambria Math" w:eastAsiaTheme="majorEastAsia" w:hAnsi="Cambria Math" w:cs="Times New Roman"/>
                    <w:i/>
                    <w:szCs w:val="24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  <w:szCs w:val="24"/>
                        <w14:ligatures w14:val="standardContextual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szCs w:val="24"/>
                        <w14:ligatures w14:val="standardContextual"/>
                      </w:rPr>
                      <m:t>k</m:t>
                    </m:r>
                  </m:sub>
                </m:sSub>
              </m:e>
            </m:d>
          </m:sub>
        </m:sSub>
        <m:r>
          <w:rPr>
            <w:rFonts w:ascii="Cambria Math" w:eastAsiaTheme="majorEastAsia" w:hAnsi="Cambria Math" w:cs="Times New Roman"/>
            <w:szCs w:val="24"/>
          </w:rPr>
          <m:t>​)​]</m:t>
        </m:r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(</w:t>
      </w:r>
      <w:r w:rsidR="0088490D" w:rsidRPr="00E84631">
        <w:rPr>
          <w:rFonts w:eastAsiaTheme="majorEastAsia" w:cs="Times New Roman"/>
          <w:szCs w:val="24"/>
        </w:rPr>
        <w:t>6</w:t>
      </w:r>
      <w:r w:rsidR="00D94804" w:rsidRPr="00E84631">
        <w:rPr>
          <w:rFonts w:eastAsiaTheme="majorEastAsia" w:cs="Times New Roman"/>
          <w:szCs w:val="24"/>
        </w:rPr>
        <w:t>)</w:t>
      </w:r>
    </w:p>
    <w:p w14:paraId="4EAC70D1" w14:textId="0F459660" w:rsidR="009C093C" w:rsidRPr="00E84631" w:rsidRDefault="00D9480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where</w:t>
      </w:r>
    </w:p>
    <w:p w14:paraId="09A3CB18" w14:textId="0D9272F8" w:rsidR="00D94804" w:rsidRPr="00E84631" w:rsidRDefault="009C093C" w:rsidP="0088490D">
      <w:pPr>
        <w:pStyle w:val="af2"/>
        <w:spacing w:beforeLines="50" w:before="156" w:afterLines="50" w:after="156"/>
        <w:ind w:firstLineChars="83" w:firstLine="199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iCs/>
          <w:szCs w:val="24"/>
        </w:rPr>
        <w:tab/>
      </w:r>
      <m:oMath>
        <m:r>
          <w:rPr>
            <w:rFonts w:ascii="Cambria Math" w:eastAsiaTheme="majorEastAsia" w:hAnsi="Cambria Math" w:cs="Times New Roman"/>
            <w:szCs w:val="24"/>
          </w:rPr>
          <m:t>f</m:t>
        </m:r>
        <m:d>
          <m:dPr>
            <m:ctrlPr>
              <w:rPr>
                <w:rFonts w:ascii="Cambria Math" w:eastAsiaTheme="majorEastAsia" w:hAnsi="Cambria Math" w:cs="Times New Roman"/>
                <w:szCs w:val="24"/>
              </w:rPr>
            </m:ctrlPr>
          </m:dPr>
          <m:e>
            <m:r>
              <w:rPr>
                <w:rFonts w:ascii="Cambria Math" w:eastAsiaTheme="majorEastAsia" w:hAnsi="Cambria Math" w:cs="Times New Roman"/>
                <w:szCs w:val="24"/>
              </w:rPr>
              <m:t>k</m:t>
            </m:r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,</m:t>
            </m:r>
            <m:r>
              <w:rPr>
                <w:rFonts w:ascii="Cambria Math" w:eastAsiaTheme="majorEastAsia" w:hAnsi="Cambria Math" w:cs="Times New Roman"/>
                <w:szCs w:val="24"/>
              </w:rPr>
              <m:t>θ</m:t>
            </m:r>
          </m:e>
        </m:d>
        <m:r>
          <m:rPr>
            <m:sty m:val="p"/>
          </m:rPr>
          <w:rPr>
            <w:rFonts w:ascii="Cambria Math" w:eastAsiaTheme="majorEastAsia" w:hAnsi="Cambria Math" w:cs="Times New Roman"/>
            <w:szCs w:val="24"/>
          </w:rPr>
          <m:t>​=</m:t>
        </m:r>
        <m:f>
          <m:fPr>
            <m:ctrlPr>
              <w:rPr>
                <w:rFonts w:ascii="Cambria Math" w:eastAsiaTheme="majorEastAsia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α</m:t>
                </m:r>
              </m:sub>
            </m:s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RC</m:t>
                </m:r>
                <m:r>
                  <m:rPr>
                    <m:sty m:val="p"/>
                  </m:rPr>
                  <w:rPr>
                    <w:rFonts w:ascii="Cambria Math" w:eastAsiaTheme="majorEastAsia" w:hAnsi="Cambria Math" w:cs="Times New Roman"/>
                    <w:szCs w:val="24"/>
                  </w:rPr>
                  <m:t>(</m:t>
                </m:r>
                <m:r>
                  <w:rPr>
                    <w:rFonts w:ascii="Cambria Math" w:eastAsiaTheme="majorEastAsia" w:hAnsi="Cambria Math" w:cs="Times New Roman"/>
                    <w:szCs w:val="24"/>
                  </w:rPr>
                  <m:t>α)</m:t>
                </m:r>
              </m:sub>
            </m:s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​</m:t>
            </m:r>
          </m:num>
          <m:den>
            <m:r>
              <w:rPr>
                <w:rFonts w:ascii="Cambria Math" w:eastAsiaTheme="majorEastAsia" w:hAnsi="Cambria Math" w:cs="Times New Roman"/>
                <w:szCs w:val="24"/>
              </w:rPr>
              <m:t>L-k+1</m:t>
            </m:r>
          </m:den>
        </m:f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​​(</w:t>
      </w:r>
      <w:r w:rsidR="0088490D" w:rsidRPr="00E84631">
        <w:rPr>
          <w:rFonts w:eastAsiaTheme="majorEastAsia" w:cs="Times New Roman"/>
          <w:szCs w:val="24"/>
        </w:rPr>
        <w:t>7</w:t>
      </w:r>
      <w:r w:rsidR="00D94804" w:rsidRPr="00E84631">
        <w:rPr>
          <w:rFonts w:eastAsiaTheme="majorEastAsia" w:cs="Times New Roman"/>
          <w:szCs w:val="24"/>
        </w:rPr>
        <w:t>)</w:t>
      </w:r>
    </w:p>
    <w:p w14:paraId="50CF572B" w14:textId="7EBF2B8B" w:rsidR="00D94804" w:rsidRPr="00E84631" w:rsidRDefault="0088490D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This representation improves generalization by encoding biologically equivalent sequence patterns.</w:t>
      </w:r>
    </w:p>
    <w:p w14:paraId="3D4FF333" w14:textId="607B9BA4" w:rsidR="00D94804" w:rsidRPr="00E84631" w:rsidRDefault="00D94804" w:rsidP="0088490D">
      <w:pPr>
        <w:pStyle w:val="4"/>
        <w:numPr>
          <w:ilvl w:val="0"/>
          <w:numId w:val="13"/>
        </w:numPr>
        <w:spacing w:line="400" w:lineRule="exact"/>
        <w:rPr>
          <w:rFonts w:ascii="Times New Roman" w:hAnsi="Times New Roman" w:cs="Times New Roman"/>
          <w:color w:val="auto"/>
          <w:sz w:val="24"/>
          <w:szCs w:val="24"/>
        </w:rPr>
      </w:pPr>
      <w:r w:rsidRPr="00E84631">
        <w:rPr>
          <w:rFonts w:ascii="Times New Roman" w:hAnsi="Times New Roman" w:cs="Times New Roman"/>
          <w:color w:val="auto"/>
          <w:sz w:val="24"/>
          <w:szCs w:val="24"/>
        </w:rPr>
        <w:t>Pseudo K-tuple Nucleotide Composition (</w:t>
      </w:r>
      <w:proofErr w:type="spellStart"/>
      <w:r w:rsidRPr="00E84631">
        <w:rPr>
          <w:rFonts w:ascii="Times New Roman" w:hAnsi="Times New Roman" w:cs="Times New Roman"/>
          <w:color w:val="auto"/>
          <w:sz w:val="24"/>
          <w:szCs w:val="24"/>
        </w:rPr>
        <w:t>PseKNC</w:t>
      </w:r>
      <w:proofErr w:type="spellEnd"/>
      <w:r w:rsidRPr="00E84631"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14:paraId="7181EEEF" w14:textId="0C27FE76" w:rsidR="00D94804" w:rsidRPr="00E84631" w:rsidRDefault="00E2306A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PseKNC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extends k-</w:t>
      </w:r>
      <w:proofErr w:type="spellStart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composition by incorporating sequence-order information through physicochemical correlation factors. It captures both local composition and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lastRenderedPageBreak/>
        <w:t>long-range dependencies.</w:t>
      </w:r>
    </w:p>
    <w:p w14:paraId="52EEBC3D" w14:textId="24423CB3" w:rsidR="00CB65C7" w:rsidRPr="00E84631" w:rsidRDefault="00E2306A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The feature vector consists of two components:</w:t>
      </w:r>
    </w:p>
    <w:p w14:paraId="1C1F617E" w14:textId="2A2D4A07" w:rsidR="00E2306A" w:rsidRPr="00E84631" w:rsidRDefault="00E2306A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k-tuple frequency vector:</w:t>
      </w:r>
    </w:p>
    <w:p w14:paraId="56D3A0FE" w14:textId="63441ACF" w:rsidR="00CB65C7" w:rsidRPr="00E84631" w:rsidRDefault="00CB65C7" w:rsidP="00CB65C7">
      <w:pPr>
        <w:pStyle w:val="af2"/>
        <w:ind w:firstLineChars="83" w:firstLine="199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KNC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=[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, 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, …, 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</m:t>
            </m:r>
          </m:e>
          <m:sub>
            <m:sSup>
              <m:sSupPr>
                <m:ctrlPr>
                  <w:rPr>
                    <w:rFonts w:ascii="Cambria Math" w:eastAsiaTheme="majorEastAsia" w:hAnsi="Cambria Math" w:cs="Times New Roman"/>
                    <w:i/>
                    <w:szCs w:val="24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Theme="majorEastAsia" w:hAnsi="Cambria Math" w:cs="Times New Roman"/>
                    <w:szCs w:val="24"/>
                    <w14:ligatures w14:val="standardContextual"/>
                  </w:rPr>
                  <m:t>4</m:t>
                </m:r>
              </m:e>
              <m:sup>
                <m:r>
                  <w:rPr>
                    <w:rFonts w:ascii="Cambria Math" w:eastAsiaTheme="majorEastAsia" w:hAnsi="Cambria Math" w:cs="Times New Roman"/>
                    <w:szCs w:val="24"/>
                    <w14:ligatures w14:val="standardContextual"/>
                  </w:rPr>
                  <m:t>k</m:t>
                </m:r>
              </m:sup>
            </m:sSup>
          </m:sub>
        </m:sSub>
        <m:r>
          <w:rPr>
            <w:rFonts w:ascii="Cambria Math" w:eastAsiaTheme="majorEastAsia" w:hAnsi="Cambria Math" w:cs="Times New Roman"/>
            <w:szCs w:val="24"/>
          </w:rPr>
          <m:t>]</m:t>
        </m:r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(</w:t>
      </w:r>
      <w:r w:rsidR="00E2306A" w:rsidRPr="00E84631">
        <w:rPr>
          <w:rFonts w:eastAsiaTheme="majorEastAsia" w:cs="Times New Roman"/>
          <w:szCs w:val="24"/>
        </w:rPr>
        <w:t>8</w:t>
      </w:r>
      <w:r w:rsidR="00D94804" w:rsidRPr="00E84631">
        <w:rPr>
          <w:rFonts w:eastAsiaTheme="majorEastAsia" w:cs="Times New Roman"/>
          <w:szCs w:val="24"/>
        </w:rPr>
        <w:t>)</w:t>
      </w:r>
    </w:p>
    <w:p w14:paraId="7535992D" w14:textId="7A2C3B82" w:rsidR="00E2306A" w:rsidRPr="00E84631" w:rsidRDefault="00E2306A" w:rsidP="00FC63B7">
      <w:pPr>
        <w:pStyle w:val="af2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>sequence-order correlation factors:</w:t>
      </w:r>
    </w:p>
    <w:p w14:paraId="34D76E4C" w14:textId="3568D8C7" w:rsidR="00FC63B7" w:rsidRPr="00E84631" w:rsidRDefault="00FC63B7" w:rsidP="00FC63B7">
      <w:pPr>
        <w:pStyle w:val="af2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  <w14:ligatures w14:val="standardContextual"/>
              </w:rPr>
              <m:t>τ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  <w14:ligatures w14:val="standardContextual"/>
              </w:rPr>
              <m:t>j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=</m:t>
        </m:r>
        <m:f>
          <m:f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eastAsiaTheme="majorEastAsia" w:hAnsi="Cambria Math" w:cs="Times New Roman"/>
                <w:szCs w:val="24"/>
              </w:rPr>
              <m:t>L-j</m:t>
            </m:r>
          </m:den>
        </m:f>
        <m:r>
          <w:rPr>
            <w:rFonts w:ascii="Cambria Math" w:eastAsiaTheme="majorEastAsia" w:hAnsi="Cambria Math" w:cs="Times New Roman"/>
            <w:szCs w:val="24"/>
          </w:rPr>
          <m:t>​</m:t>
        </m:r>
        <m:nary>
          <m:naryPr>
            <m:chr m:val="∑"/>
            <m:limLoc m:val="subSup"/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ajorEastAsia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eastAsiaTheme="majorEastAsia" w:hAnsi="Cambria Math" w:cs="Times New Roman"/>
                <w:szCs w:val="24"/>
              </w:rPr>
              <m:t>L-j</m:t>
            </m:r>
          </m:sup>
          <m:e>
            <m:r>
              <w:rPr>
                <w:rFonts w:ascii="Cambria Math" w:eastAsiaTheme="majorEastAsia" w:hAnsi="Cambria Math" w:cs="Times New Roman"/>
                <w:szCs w:val="24"/>
              </w:rPr>
              <m:t>​J(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eastAsiaTheme="majorEastAsia" w:hAnsi="Cambria Math" w:cs="Times New Roman"/>
                <w:szCs w:val="24"/>
              </w:rPr>
              <m:t>​,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​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i+j</m:t>
                </m:r>
              </m:sub>
            </m:sSub>
            <m:r>
              <w:rPr>
                <w:rFonts w:ascii="Cambria Math" w:eastAsiaTheme="majorEastAsia" w:hAnsi="Cambria Math" w:cs="Times New Roman"/>
                <w:szCs w:val="24"/>
              </w:rPr>
              <m:t>)</m:t>
            </m:r>
          </m:e>
        </m:nary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(</w:t>
      </w:r>
      <w:r w:rsidR="00E2306A" w:rsidRPr="00E84631">
        <w:rPr>
          <w:rFonts w:eastAsiaTheme="majorEastAsia" w:cs="Times New Roman"/>
          <w:szCs w:val="24"/>
        </w:rPr>
        <w:t>9</w:t>
      </w:r>
      <w:r w:rsidR="00D94804" w:rsidRPr="00E84631">
        <w:rPr>
          <w:rFonts w:eastAsiaTheme="majorEastAsia" w:cs="Times New Roman"/>
          <w:szCs w:val="24"/>
        </w:rPr>
        <w:t>)</w:t>
      </w:r>
    </w:p>
    <w:p w14:paraId="2375E112" w14:textId="1EBF3065" w:rsidR="00FC63B7" w:rsidRPr="00E84631" w:rsidRDefault="00D94804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where</w:t>
      </w:r>
    </w:p>
    <w:p w14:paraId="7BB52614" w14:textId="26E8890E" w:rsidR="00D94804" w:rsidRPr="00E84631" w:rsidRDefault="00FC63B7" w:rsidP="00FC63B7">
      <w:pPr>
        <w:pStyle w:val="af2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r>
          <w:rPr>
            <w:rFonts w:ascii="Cambria Math" w:eastAsiaTheme="majorEastAsia" w:hAnsi="Cambria Math" w:cs="Times New Roman"/>
            <w:szCs w:val="24"/>
          </w:rPr>
          <m:t>J(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,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R​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i+j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)=</m:t>
        </m:r>
        <m:f>
          <m:f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eastAsiaTheme="majorEastAsia" w:hAnsi="Cambria Math" w:cs="Times New Roman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ajorEastAsia" w:hAnsi="Cambria Math" w:cs="Times New Roman"/>
                <w:szCs w:val="24"/>
              </w:rPr>
              <m:t>μ=1</m:t>
            </m:r>
          </m:sub>
          <m:sup>
            <m:r>
              <w:rPr>
                <w:rFonts w:ascii="Cambria Math" w:eastAsiaTheme="majorEastAsia" w:hAnsi="Cambria Math" w:cs="Times New Roman"/>
                <w:szCs w:val="24"/>
              </w:rPr>
              <m:t>N</m:t>
            </m:r>
          </m:sup>
          <m:e>
            <m:r>
              <w:rPr>
                <w:rFonts w:ascii="Cambria Math" w:eastAsiaTheme="majorEastAsia" w:hAnsi="Cambria Math" w:cs="Times New Roman"/>
                <w:szCs w:val="24"/>
              </w:rPr>
              <m:t>[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μ​</m:t>
                </m:r>
              </m:sub>
            </m:sSub>
            <m:r>
              <w:rPr>
                <w:rFonts w:ascii="Cambria Math" w:eastAsiaTheme="majorEastAsia" w:hAnsi="Cambria Math" w:cs="Times New Roman"/>
                <w:szCs w:val="24"/>
              </w:rPr>
              <m:t>(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eastAsiaTheme="majorEastAsia" w:hAnsi="Cambria Math" w:cs="Times New Roman"/>
                <w:szCs w:val="24"/>
              </w:rPr>
              <m:t>)-</m:t>
            </m:r>
            <m:bar>
              <m:barPr>
                <m:pos m:val="top"/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barPr>
              <m:e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szCs w:val="24"/>
                      </w:rPr>
                      <m:t>μ​</m:t>
                    </m:r>
                  </m:sub>
                </m:sSub>
                <m:r>
                  <w:rPr>
                    <w:rFonts w:ascii="Cambria Math" w:eastAsiaTheme="majorEastAsia" w:hAnsi="Cambria Math" w:cs="Times New Roman"/>
                    <w:szCs w:val="24"/>
                  </w:rPr>
                  <m:t>​​</m:t>
                </m:r>
              </m:e>
            </m:bar>
            <m:r>
              <w:rPr>
                <w:rFonts w:ascii="Cambria Math" w:eastAsiaTheme="majorEastAsia" w:hAnsi="Cambria Math" w:cs="Times New Roman"/>
                <w:szCs w:val="24"/>
              </w:rPr>
              <m:t>][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μ​</m:t>
                </m:r>
              </m:sub>
            </m:sSub>
            <m:r>
              <w:rPr>
                <w:rFonts w:ascii="Cambria Math" w:eastAsiaTheme="majorEastAsia" w:hAnsi="Cambria Math" w:cs="Times New Roman"/>
                <w:szCs w:val="24"/>
              </w:rPr>
              <m:t>​(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ajorEastAsia" w:hAnsi="Cambria Math" w:cs="Times New Roman"/>
                    <w:szCs w:val="24"/>
                  </w:rPr>
                  <m:t>i+j</m:t>
                </m:r>
              </m:sub>
            </m:sSub>
            <m:r>
              <w:rPr>
                <w:rFonts w:ascii="Cambria Math" w:eastAsiaTheme="majorEastAsia" w:hAnsi="Cambria Math" w:cs="Times New Roman"/>
                <w:szCs w:val="24"/>
              </w:rPr>
              <m:t>​)-</m:t>
            </m:r>
            <m:bar>
              <m:barPr>
                <m:pos m:val="top"/>
                <m:ctrlPr>
                  <w:rPr>
                    <w:rFonts w:ascii="Cambria Math" w:eastAsiaTheme="majorEastAsia" w:hAnsi="Cambria Math" w:cs="Times New Roman"/>
                    <w:i/>
                    <w:szCs w:val="24"/>
                  </w:rPr>
                </m:ctrlPr>
              </m:barPr>
              <m:e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szCs w:val="24"/>
                      </w:rPr>
                      <m:t>μ​</m:t>
                    </m:r>
                  </m:sub>
                </m:sSub>
              </m:e>
            </m:bar>
            <m:r>
              <w:rPr>
                <w:rFonts w:ascii="Cambria Math" w:eastAsiaTheme="majorEastAsia" w:hAnsi="Cambria Math" w:cs="Times New Roman"/>
                <w:szCs w:val="24"/>
              </w:rPr>
              <m:t>​​]</m:t>
            </m:r>
          </m:e>
        </m:nary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(1</w:t>
      </w:r>
      <w:r w:rsidR="00E2306A" w:rsidRPr="00E84631">
        <w:rPr>
          <w:rFonts w:eastAsiaTheme="majorEastAsia" w:cs="Times New Roman"/>
          <w:szCs w:val="24"/>
        </w:rPr>
        <w:t>0</w:t>
      </w:r>
      <w:r w:rsidR="00D94804" w:rsidRPr="00E84631">
        <w:rPr>
          <w:rFonts w:eastAsiaTheme="majorEastAsia" w:cs="Times New Roman"/>
          <w:szCs w:val="24"/>
        </w:rPr>
        <w:t>)</w:t>
      </w:r>
    </w:p>
    <w:p w14:paraId="0E5C2200" w14:textId="26BDF486" w:rsidR="0083144F" w:rsidRPr="00E84631" w:rsidRDefault="00E2306A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The final feature vector is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:</w:t>
      </w:r>
    </w:p>
    <w:p w14:paraId="7C06843F" w14:textId="3E23E106" w:rsidR="0083144F" w:rsidRPr="00E84631" w:rsidRDefault="0083144F" w:rsidP="0083144F">
      <w:pPr>
        <w:pStyle w:val="af2"/>
        <w:ind w:firstLineChars="0" w:firstLine="0"/>
        <w:rPr>
          <w:rFonts w:eastAsiaTheme="majorEastAsia" w:cs="Times New Roman"/>
          <w:szCs w:val="24"/>
        </w:rPr>
      </w:pPr>
      <w:r w:rsidRPr="00E84631">
        <w:rPr>
          <w:rFonts w:eastAsiaTheme="maj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ajorEastAsia" w:hAnsi="Cambria Math" w:cs="Times New Roman"/>
                <w:szCs w:val="24"/>
              </w:rPr>
              <m:t>PseKNC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=[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, 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​,…, </m:t>
        </m:r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v</m:t>
            </m:r>
          </m:e>
          <m:sub>
            <m:sSup>
              <m:sSupPr>
                <m:ctrlPr>
                  <w:rPr>
                    <w:rFonts w:ascii="Cambria Math" w:eastAsiaTheme="majorEastAsia" w:hAnsi="Cambria Math" w:cs="Times New Roman"/>
                    <w:i/>
                    <w:szCs w:val="24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Theme="majorEastAsia" w:hAnsi="Cambria Math" w:cs="Times New Roman"/>
                    <w:szCs w:val="24"/>
                    <w14:ligatures w14:val="standardContextual"/>
                  </w:rPr>
                  <m:t>4</m:t>
                </m:r>
              </m:e>
              <m:sup>
                <m:r>
                  <w:rPr>
                    <w:rFonts w:ascii="Cambria Math" w:eastAsiaTheme="majorEastAsia" w:hAnsi="Cambria Math" w:cs="Times New Roman"/>
                    <w:szCs w:val="24"/>
                    <w14:ligatures w14:val="standardContextual"/>
                  </w:rPr>
                  <m:t>k</m:t>
                </m:r>
              </m:sup>
            </m:sSup>
            <m:r>
              <w:rPr>
                <w:rFonts w:ascii="Cambria Math" w:eastAsiaTheme="majorEastAsia" w:hAnsi="Cambria Math" w:cs="Times New Roman"/>
                <w:szCs w:val="24"/>
              </w:rPr>
              <m:t>+λ</m:t>
            </m:r>
          </m:sub>
        </m:sSub>
        <m:r>
          <w:rPr>
            <w:rFonts w:ascii="Cambria Math" w:eastAsiaTheme="majorEastAsia" w:hAnsi="Cambria Math" w:cs="Times New Roman"/>
            <w:szCs w:val="24"/>
          </w:rPr>
          <m:t>]</m:t>
        </m:r>
      </m:oMath>
      <w:r w:rsidRPr="00E84631">
        <w:rPr>
          <w:rFonts w:eastAsiaTheme="majorEastAsia" w:cs="Times New Roman"/>
          <w:szCs w:val="24"/>
        </w:rPr>
        <w:tab/>
      </w:r>
      <w:r w:rsidR="00D94804" w:rsidRPr="00E84631">
        <w:rPr>
          <w:rFonts w:eastAsiaTheme="majorEastAsia" w:cs="Times New Roman"/>
          <w:szCs w:val="24"/>
        </w:rPr>
        <w:t>(1</w:t>
      </w:r>
      <w:r w:rsidR="00552244" w:rsidRPr="00E84631">
        <w:rPr>
          <w:rFonts w:eastAsiaTheme="majorEastAsia" w:cs="Times New Roman"/>
          <w:szCs w:val="24"/>
        </w:rPr>
        <w:t>1</w:t>
      </w:r>
      <w:r w:rsidR="00D94804" w:rsidRPr="00E84631">
        <w:rPr>
          <w:rFonts w:eastAsiaTheme="majorEastAsia" w:cs="Times New Roman"/>
          <w:szCs w:val="24"/>
        </w:rPr>
        <w:t>)</w:t>
      </w:r>
    </w:p>
    <w:p w14:paraId="30A2A6A5" w14:textId="3F7EC48F" w:rsidR="00561870" w:rsidRPr="00E84631" w:rsidRDefault="00E2306A" w:rsidP="001F5324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where a weighting factor</w:t>
      </w:r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m:oMath>
        <m:r>
          <w:rPr>
            <w:rFonts w:ascii="Cambria Math" w:eastAsiaTheme="majorEastAsia" w:hAnsi="Cambria Math" w:cs="Times New Roman"/>
            <w:sz w:val="24"/>
            <w:szCs w:val="24"/>
            <w14:ligatures w14:val="standardContextual"/>
          </w:rPr>
          <m:t>ω</m:t>
        </m:r>
      </m:oMath>
      <w:r w:rsidR="00D94804"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 xml:space="preserve"> </w:t>
      </w:r>
      <w:r w:rsidRPr="00E84631">
        <w:rPr>
          <w:rFonts w:ascii="Times New Roman" w:eastAsiaTheme="majorEastAsia" w:hAnsi="Times New Roman" w:cs="Times New Roman"/>
          <w:sz w:val="24"/>
          <w:szCs w:val="24"/>
          <w14:ligatures w14:val="standardContextual"/>
        </w:rPr>
        <w:t>balances composition and correlation features.</w:t>
      </w:r>
    </w:p>
    <w:p w14:paraId="1CCAED42" w14:textId="129202A3" w:rsidR="0013222B" w:rsidRPr="00E84631" w:rsidRDefault="0013222B" w:rsidP="001F5324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8" w:name="OLE_LINK4"/>
      <w:bookmarkStart w:id="9" w:name="OLE_LINK5"/>
      <w:r w:rsidRPr="00E84631">
        <w:rPr>
          <w:rFonts w:ascii="Times New Roman" w:hAnsi="Times New Roman" w:cs="Times New Roman"/>
          <w:sz w:val="24"/>
          <w:szCs w:val="24"/>
        </w:rPr>
        <w:t>The weighting factor was set to 0.1 (ω = 0.1), and the correlation length was fixed at 2 (λ = 2) as default values. These parameters were chosen based on commonly adopted settings in RNA sequence feature extraction and further validated through preliminary experiments to achieve a balance between local nucleotide composition and global sequence-order information.</w:t>
      </w:r>
    </w:p>
    <w:bookmarkEnd w:id="8"/>
    <w:bookmarkEnd w:id="9"/>
    <w:p w14:paraId="2A34C91E" w14:textId="3F086591" w:rsidR="00AD0371" w:rsidRPr="00E84631" w:rsidRDefault="00FA525F" w:rsidP="00FA525F">
      <w:pPr>
        <w:pStyle w:val="3"/>
        <w:spacing w:line="400" w:lineRule="exact"/>
        <w:rPr>
          <w:rFonts w:ascii="Times New Roman" w:hAnsi="Times New Roman" w:cs="Times New Roman"/>
          <w:b w:val="0"/>
          <w:sz w:val="24"/>
          <w:szCs w:val="24"/>
        </w:rPr>
      </w:pPr>
      <w:r w:rsidRPr="00E84631">
        <w:rPr>
          <w:rFonts w:ascii="Times New Roman" w:hAnsi="Times New Roman" w:cs="Times New Roman"/>
          <w:b w:val="0"/>
          <w:sz w:val="24"/>
          <w:szCs w:val="24"/>
        </w:rPr>
        <w:t xml:space="preserve">1.2 </w:t>
      </w:r>
      <w:r w:rsidR="00AD0371" w:rsidRPr="00E84631">
        <w:rPr>
          <w:rFonts w:ascii="Times New Roman" w:hAnsi="Times New Roman" w:cs="Times New Roman"/>
          <w:b w:val="0"/>
          <w:sz w:val="24"/>
          <w:szCs w:val="24"/>
        </w:rPr>
        <w:t>Sequence Feature Encoding</w:t>
      </w:r>
    </w:p>
    <w:p w14:paraId="21C33004" w14:textId="68DF4FD6" w:rsidR="00E73BDD" w:rsidRPr="00E84631" w:rsidRDefault="00E2306A" w:rsidP="0053298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Sequence-driven encoding captures intrinsic compositional patterns without relying on predefined biological knowledge.</w:t>
      </w:r>
    </w:p>
    <w:p w14:paraId="3366ACD8" w14:textId="25A62ACE" w:rsidR="00E2306A" w:rsidRPr="00E84631" w:rsidRDefault="00E2306A" w:rsidP="00E2306A">
      <w:pPr>
        <w:pStyle w:val="a9"/>
        <w:numPr>
          <w:ilvl w:val="0"/>
          <w:numId w:val="14"/>
        </w:numPr>
        <w:spacing w:line="400" w:lineRule="exact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E84631">
        <w:rPr>
          <w:rFonts w:ascii="Times New Roman" w:hAnsi="Times New Roman" w:cs="Times New Roman"/>
          <w:sz w:val="24"/>
          <w:szCs w:val="24"/>
          <w14:ligatures w14:val="standardContextual"/>
        </w:rPr>
        <w:t>k-</w:t>
      </w:r>
      <w:proofErr w:type="spellStart"/>
      <w:r w:rsidRPr="00E84631">
        <w:rPr>
          <w:rFonts w:ascii="Times New Roman" w:hAnsi="Times New Roman" w:cs="Times New Roman"/>
          <w:sz w:val="24"/>
          <w:szCs w:val="24"/>
          <w14:ligatures w14:val="standardContextual"/>
        </w:rPr>
        <w:t>mer</w:t>
      </w:r>
      <w:proofErr w:type="spellEnd"/>
      <w:r w:rsidRPr="00E84631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Encoding</w:t>
      </w:r>
    </w:p>
    <w:p w14:paraId="7E739712" w14:textId="1303DB67" w:rsidR="00D73F4D" w:rsidRPr="00E84631" w:rsidRDefault="00E2306A" w:rsidP="00D73F4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k-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 encoding represents RNA sequences as frequency distributions of substrings of length k, providing an alignment-free and scalable representation. It is based on the compositional similarity hypothesis, which assumes that sequences with similar k-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 profiles share functional or structural properties.</w:t>
      </w:r>
    </w:p>
    <w:p w14:paraId="337797EF" w14:textId="64F61EC4" w:rsidR="00D73F4D" w:rsidRPr="00E84631" w:rsidRDefault="00552244" w:rsidP="00D73F4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For a sequence of length</w:t>
      </w:r>
      <w:r w:rsidR="00D73F4D" w:rsidRPr="00E8463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E84631">
        <w:rPr>
          <w:rFonts w:ascii="Times New Roman" w:hAnsi="Times New Roman" w:cs="Times New Roman" w:hint="eastAsia"/>
          <w:sz w:val="24"/>
          <w:szCs w:val="24"/>
        </w:rPr>
        <w:t>,</w:t>
      </w:r>
      <w:r w:rsidR="00D73F4D" w:rsidRPr="00E84631">
        <w:rPr>
          <w:rFonts w:ascii="Times New Roman" w:hAnsi="Times New Roman" w:cs="Times New Roman"/>
          <w:sz w:val="24"/>
          <w:szCs w:val="24"/>
        </w:rPr>
        <w:t xml:space="preserve"> </w:t>
      </w:r>
      <w:r w:rsidRPr="00E84631">
        <w:rPr>
          <w:rFonts w:ascii="Times New Roman" w:hAnsi="Times New Roman" w:cs="Times New Roman"/>
          <w:sz w:val="24"/>
          <w:szCs w:val="24"/>
        </w:rPr>
        <w:t>the total number of k-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mers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 is</w:t>
      </w:r>
      <w:r w:rsidR="00D73F4D" w:rsidRPr="00E8463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 - k + 1</m:t>
        </m:r>
      </m:oMath>
      <w:r w:rsidR="00D73F4D" w:rsidRPr="00E84631">
        <w:rPr>
          <w:rFonts w:ascii="Times New Roman" w:hAnsi="Times New Roman" w:cs="Times New Roman"/>
          <w:sz w:val="24"/>
          <w:szCs w:val="24"/>
        </w:rPr>
        <w:t xml:space="preserve">, </w:t>
      </w:r>
      <w:r w:rsidRPr="00E84631">
        <w:rPr>
          <w:rFonts w:ascii="Times New Roman" w:hAnsi="Times New Roman" w:cs="Times New Roman"/>
          <w:sz w:val="24"/>
          <w:szCs w:val="24"/>
        </w:rPr>
        <w:t>and the normalized frequency of each k-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mer</w:t>
      </w:r>
      <w:bookmarkStart w:id="10" w:name="OLE_LINK86"/>
      <w:bookmarkStart w:id="11" w:name="OLE_LINK87"/>
      <w:proofErr w:type="spellEnd"/>
      <w:r w:rsidR="00D73F4D" w:rsidRPr="00E8463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D73F4D" w:rsidRPr="00E84631"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bookmarkEnd w:id="11"/>
      <w:r w:rsidRPr="00E84631">
        <w:rPr>
          <w:rFonts w:ascii="Times New Roman" w:hAnsi="Times New Roman" w:cs="Times New Roman"/>
          <w:sz w:val="24"/>
          <w:szCs w:val="24"/>
        </w:rPr>
        <w:t>is:</w:t>
      </w:r>
    </w:p>
    <w:p w14:paraId="4D6C3E0C" w14:textId="6A259076" w:rsidR="00A731BE" w:rsidRPr="00E84631" w:rsidRDefault="00A731BE" w:rsidP="00A731BE">
      <w:pPr>
        <w:pStyle w:val="af2"/>
        <w:ind w:firstLineChars="0" w:firstLine="0"/>
        <w:rPr>
          <w:rFonts w:cs="Times New Roman"/>
          <w:szCs w:val="24"/>
        </w:rPr>
      </w:pPr>
      <w:r w:rsidRPr="00E84631">
        <w:rPr>
          <w:rFonts w:eastAsiaTheme="minorEastAsia" w:cs="Times New Roman"/>
          <w:szCs w:val="24"/>
        </w:rPr>
        <w:tab/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ajorEastAsia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eastAsiaTheme="majorEastAsia" w:hAnsi="Cambria Math" w:cs="Times New Roman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Cs w:val="24"/>
          </w:rPr>
          <m:t>​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</m:sub>
            </m:sSub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  <m:r>
                  <w:rPr>
                    <w:rFonts w:ascii="Cambria Math" w:eastAsiaTheme="minorEastAsia" w:hAnsi="Cambria Math" w:cs="Times New Roman"/>
                    <w:szCs w:val="24"/>
                  </w:rPr>
                  <m:t>=1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4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k</m:t>
                    </m:r>
                  </m:sup>
                </m:sSup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nary>
          </m:den>
        </m:f>
        <m:r>
          <w:rPr>
            <w:rFonts w:ascii="Cambria Math" w:hAnsi="Cambria Math" w:cs="Times New Roman"/>
            <w:szCs w:val="24"/>
          </w:rPr>
          <m:t>​</m:t>
        </m:r>
      </m:oMath>
      <w:r w:rsidRPr="00E84631">
        <w:rPr>
          <w:rFonts w:eastAsiaTheme="minorEastAsia" w:cs="Times New Roman"/>
          <w:szCs w:val="24"/>
        </w:rPr>
        <w:tab/>
      </w:r>
      <w:r w:rsidR="00D73F4D" w:rsidRPr="00E84631">
        <w:rPr>
          <w:rFonts w:cs="Times New Roman"/>
          <w:szCs w:val="24"/>
        </w:rPr>
        <w:t>​(1</w:t>
      </w:r>
      <w:r w:rsidR="00552244" w:rsidRPr="00E84631">
        <w:rPr>
          <w:rFonts w:eastAsiaTheme="minorEastAsia" w:cs="Times New Roman"/>
          <w:szCs w:val="24"/>
        </w:rPr>
        <w:t>2</w:t>
      </w:r>
      <w:r w:rsidR="00D73F4D" w:rsidRPr="00E84631">
        <w:rPr>
          <w:rFonts w:cs="Times New Roman"/>
          <w:szCs w:val="24"/>
        </w:rPr>
        <w:t>)</w:t>
      </w:r>
    </w:p>
    <w:p w14:paraId="0E0C722F" w14:textId="074971EF" w:rsidR="00D73F4D" w:rsidRPr="00E84631" w:rsidRDefault="00D73F4D" w:rsidP="00D73F4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E84631">
        <w:rPr>
          <w:rFonts w:ascii="Times New Roman" w:hAnsi="Times New Roman" w:cs="Times New Roman"/>
          <w:sz w:val="24"/>
          <w:szCs w:val="24"/>
        </w:rPr>
        <w:t xml:space="preserve">​ </w:t>
      </w:r>
      <w:r w:rsidR="00552244" w:rsidRPr="00E84631">
        <w:rPr>
          <w:rFonts w:ascii="Times New Roman" w:hAnsi="Times New Roman" w:cs="Times New Roman"/>
          <w:sz w:val="24"/>
          <w:szCs w:val="24"/>
        </w:rPr>
        <w:t>denotes the occurrence count of k-</w:t>
      </w:r>
      <w:proofErr w:type="spellStart"/>
      <w:r w:rsidR="00552244" w:rsidRPr="00E84631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="00552244" w:rsidRPr="00E846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m</m:t>
        </m:r>
      </m:oMath>
      <w:r w:rsidRPr="00E84631">
        <w:rPr>
          <w:rFonts w:ascii="Times New Roman" w:hAnsi="Times New Roman" w:cs="Times New Roman"/>
          <w:sz w:val="24"/>
          <w:szCs w:val="24"/>
        </w:rPr>
        <w:t>.</w:t>
      </w:r>
    </w:p>
    <w:p w14:paraId="2A808AE5" w14:textId="7A2BA1C2" w:rsidR="0013222B" w:rsidRPr="00E84631" w:rsidRDefault="0013222B" w:rsidP="00D73F4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For the Transformer branch, only k-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mers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 with k = 8 were used to generate frequency vectors as input features. In contrast, k values of 3, 4, and 5 were not employed in the Transformer branch, but were instead used for handcrafted feature encoding in the Random Forest branch: k = 5 for Mismatch, k = 4 for 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RCKmer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 xml:space="preserve">, and k = 3 for </w:t>
      </w:r>
      <w:proofErr w:type="spellStart"/>
      <w:r w:rsidRPr="00E84631">
        <w:rPr>
          <w:rFonts w:ascii="Times New Roman" w:hAnsi="Times New Roman" w:cs="Times New Roman"/>
          <w:sz w:val="24"/>
          <w:szCs w:val="24"/>
        </w:rPr>
        <w:t>PseKNC</w:t>
      </w:r>
      <w:proofErr w:type="spellEnd"/>
      <w:r w:rsidRPr="00E84631">
        <w:rPr>
          <w:rFonts w:ascii="Times New Roman" w:hAnsi="Times New Roman" w:cs="Times New Roman"/>
          <w:sz w:val="24"/>
          <w:szCs w:val="24"/>
        </w:rPr>
        <w:t>.</w:t>
      </w:r>
    </w:p>
    <w:p w14:paraId="03DD91E3" w14:textId="7BF80DA9" w:rsidR="004E7B5B" w:rsidRPr="00E84631" w:rsidRDefault="00E83786" w:rsidP="00E83786">
      <w:pPr>
        <w:pStyle w:val="2"/>
        <w:spacing w:line="400" w:lineRule="exact"/>
        <w:rPr>
          <w:rFonts w:ascii="Times New Roman" w:hAnsi="Times New Roman" w:cs="Times New Roman"/>
          <w:b w:val="0"/>
          <w:sz w:val="24"/>
          <w:szCs w:val="24"/>
        </w:rPr>
      </w:pPr>
      <w:r w:rsidRPr="00E84631">
        <w:rPr>
          <w:rFonts w:ascii="Times New Roman" w:hAnsi="Times New Roman" w:cs="Times New Roman" w:hint="eastAsia"/>
          <w:b w:val="0"/>
          <w:sz w:val="24"/>
          <w:szCs w:val="24"/>
        </w:rPr>
        <w:lastRenderedPageBreak/>
        <w:t>S</w:t>
      </w:r>
      <w:r w:rsidRPr="00E84631">
        <w:rPr>
          <w:rFonts w:ascii="Times New Roman" w:hAnsi="Times New Roman" w:cs="Times New Roman"/>
          <w:b w:val="0"/>
          <w:sz w:val="24"/>
          <w:szCs w:val="24"/>
        </w:rPr>
        <w:t xml:space="preserve">2. </w:t>
      </w:r>
      <w:r w:rsidR="004E7B5B" w:rsidRPr="00E84631">
        <w:rPr>
          <w:rFonts w:ascii="Times New Roman" w:hAnsi="Times New Roman" w:cs="Times New Roman"/>
          <w:b w:val="0"/>
          <w:sz w:val="24"/>
          <w:szCs w:val="24"/>
        </w:rPr>
        <w:t>Evaluation Metrics</w:t>
      </w:r>
    </w:p>
    <w:p w14:paraId="246A6066" w14:textId="25EDE580" w:rsidR="006D2092" w:rsidRPr="00E84631" w:rsidRDefault="00552244" w:rsidP="0053298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To comprehensively evaluate model performance under class imbalance, we employ Balanced Accuracy (BACC), Area Under the ROC Curve (AUC), and Macro F-measure.</w:t>
      </w:r>
    </w:p>
    <w:p w14:paraId="4C3C9AA6" w14:textId="3327F046" w:rsidR="008D5C47" w:rsidRPr="00E84631" w:rsidRDefault="00D309FA" w:rsidP="00552244">
      <w:pPr>
        <w:pStyle w:val="3"/>
        <w:numPr>
          <w:ilvl w:val="0"/>
          <w:numId w:val="15"/>
        </w:numPr>
        <w:spacing w:line="400" w:lineRule="exact"/>
        <w:rPr>
          <w:rFonts w:ascii="Times New Roman" w:hAnsi="Times New Roman" w:cs="Times New Roman"/>
          <w:b w:val="0"/>
          <w:sz w:val="24"/>
          <w:szCs w:val="24"/>
        </w:rPr>
      </w:pPr>
      <w:r w:rsidRPr="00E84631">
        <w:rPr>
          <w:rFonts w:ascii="Times New Roman" w:hAnsi="Times New Roman" w:cs="Times New Roman"/>
          <w:b w:val="0"/>
          <w:sz w:val="24"/>
          <w:szCs w:val="24"/>
        </w:rPr>
        <w:t>Balanced Accuracy (BACC)</w:t>
      </w:r>
    </w:p>
    <w:p w14:paraId="4C05BDC0" w14:textId="18282225" w:rsidR="008D5C47" w:rsidRPr="00E84631" w:rsidRDefault="00552244" w:rsidP="0053298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BACC accounts for class imbalance by averaging recall across classes:</w:t>
      </w:r>
    </w:p>
    <w:p w14:paraId="134D5ABA" w14:textId="4F18168A" w:rsidR="008D5C47" w:rsidRPr="00E84631" w:rsidRDefault="009904B9" w:rsidP="000F15BA">
      <w:pPr>
        <w:pStyle w:val="af2"/>
        <w:ind w:firstLineChars="0" w:firstLine="0"/>
        <w:rPr>
          <w:rFonts w:cs="Times New Roman"/>
          <w:szCs w:val="24"/>
        </w:rPr>
      </w:pPr>
      <w:r w:rsidRPr="00E84631">
        <w:rPr>
          <w:rFonts w:eastAsiaTheme="minorEastAsia"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BACC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TP</m:t>
            </m:r>
          </m:num>
          <m:den>
            <m:r>
              <w:rPr>
                <w:rFonts w:ascii="Cambria Math" w:hAnsi="Cambria Math" w:cs="Times New Roman"/>
                <w:szCs w:val="24"/>
              </w:rPr>
              <m:t>TP+</m:t>
            </m:r>
            <w:bookmarkStart w:id="12" w:name="OLE_LINK42"/>
            <w:bookmarkStart w:id="13" w:name="OLE_LINK43"/>
            <m:r>
              <w:rPr>
                <w:rFonts w:ascii="Cambria Math" w:hAnsi="Cambria Math" w:cs="Times New Roman"/>
                <w:szCs w:val="24"/>
              </w:rPr>
              <m:t>FN</m:t>
            </m:r>
            <w:bookmarkEnd w:id="12"/>
            <w:bookmarkEnd w:id="13"/>
          </m:den>
        </m:f>
        <m:r>
          <w:rPr>
            <w:rFonts w:ascii="Cambria Math" w:hAnsi="Cambria Math" w:cs="Times New Roman"/>
            <w:szCs w:val="24"/>
          </w:rPr>
          <m:t>​+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TN</m:t>
            </m:r>
          </m:num>
          <m:den>
            <m:r>
              <w:rPr>
                <w:rFonts w:ascii="Cambria Math" w:hAnsi="Cambria Math" w:cs="Times New Roman"/>
                <w:szCs w:val="24"/>
              </w:rPr>
              <m:t>TN+FP</m:t>
            </m:r>
          </m:den>
        </m:f>
        <m:r>
          <w:rPr>
            <w:rFonts w:ascii="Cambria Math" w:hAnsi="Cambria Math" w:cs="Times New Roman"/>
            <w:szCs w:val="24"/>
          </w:rPr>
          <m:t>​)</m:t>
        </m:r>
      </m:oMath>
      <w:r w:rsidRPr="00E84631">
        <w:rPr>
          <w:rFonts w:cs="Times New Roman"/>
          <w:szCs w:val="24"/>
        </w:rPr>
        <w:tab/>
      </w:r>
      <w:r w:rsidR="008D5C47" w:rsidRPr="00E84631">
        <w:rPr>
          <w:rFonts w:cs="Times New Roman"/>
          <w:szCs w:val="24"/>
        </w:rPr>
        <w:t>(</w:t>
      </w:r>
      <w:r w:rsidR="00532988" w:rsidRPr="00E84631">
        <w:rPr>
          <w:rFonts w:cs="Times New Roman"/>
          <w:szCs w:val="24"/>
        </w:rPr>
        <w:t>1</w:t>
      </w:r>
      <w:r w:rsidR="00552244" w:rsidRPr="00E84631">
        <w:rPr>
          <w:rFonts w:cs="Times New Roman"/>
          <w:szCs w:val="24"/>
        </w:rPr>
        <w:t>3</w:t>
      </w:r>
      <w:r w:rsidR="008D5C47" w:rsidRPr="00E84631">
        <w:rPr>
          <w:rFonts w:cs="Times New Roman"/>
          <w:szCs w:val="24"/>
        </w:rPr>
        <w:t>)</w:t>
      </w:r>
    </w:p>
    <w:p w14:paraId="4B210106" w14:textId="12EB3DB9" w:rsidR="00552244" w:rsidRPr="00E84631" w:rsidRDefault="00552244" w:rsidP="00552244">
      <w:pPr>
        <w:pStyle w:val="af2"/>
        <w:ind w:firstLineChars="83" w:firstLine="199"/>
        <w:rPr>
          <w:rFonts w:eastAsiaTheme="minorEastAsia" w:cs="Times New Roman"/>
          <w:szCs w:val="24"/>
        </w:rPr>
      </w:pPr>
      <w:r w:rsidRPr="00E84631">
        <w:rPr>
          <w:rFonts w:eastAsiaTheme="minorEastAsia" w:cs="Times New Roman"/>
          <w:szCs w:val="24"/>
        </w:rPr>
        <w:t>(2) Area Under the ROC Curve (AUC)</w:t>
      </w:r>
    </w:p>
    <w:p w14:paraId="1DFE6F9F" w14:textId="1845F6C1" w:rsidR="008D5C47" w:rsidRPr="00E84631" w:rsidRDefault="00552244" w:rsidP="00552244">
      <w:pPr>
        <w:pStyle w:val="af2"/>
        <w:ind w:firstLineChars="83" w:firstLine="199"/>
        <w:rPr>
          <w:rFonts w:cs="Times New Roman"/>
          <w:szCs w:val="24"/>
        </w:rPr>
      </w:pPr>
      <w:r w:rsidRPr="00E84631">
        <w:rPr>
          <w:rFonts w:eastAsiaTheme="minorEastAsia" w:cs="Times New Roman"/>
          <w:szCs w:val="24"/>
        </w:rPr>
        <w:t>AUC evaluates the model’s discriminative ability across all classification thresholds:</w:t>
      </w:r>
      <w:r w:rsidR="00776AFC" w:rsidRPr="00E84631">
        <w:rPr>
          <w:rFonts w:eastAsiaTheme="minorEastAsia" w:cs="Times New Roman"/>
          <w:iCs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AUC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1</m:t>
            </m:r>
          </m:sup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​</m:t>
            </m:r>
            <m:r>
              <w:rPr>
                <w:rFonts w:ascii="Cambria Math" w:hAnsi="Cambria Math" w:cs="Times New Roman"/>
                <w:szCs w:val="24"/>
              </w:rPr>
              <m:t>TPR</m:t>
            </m:r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FPR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(</m:t>
            </m:r>
            <m:r>
              <w:rPr>
                <w:rFonts w:ascii="Cambria Math" w:hAnsi="Cambria Math" w:cs="Times New Roman"/>
                <w:szCs w:val="24"/>
              </w:rPr>
              <m:t>FPR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)</m:t>
            </m:r>
          </m:e>
        </m:nary>
      </m:oMath>
      <w:r w:rsidR="00776AFC" w:rsidRPr="00E84631">
        <w:rPr>
          <w:rFonts w:cs="Times New Roman"/>
          <w:szCs w:val="24"/>
        </w:rPr>
        <w:tab/>
        <w:t>(</w:t>
      </w:r>
      <w:r w:rsidR="00532988" w:rsidRPr="00E84631">
        <w:rPr>
          <w:rFonts w:cs="Times New Roman"/>
          <w:szCs w:val="24"/>
        </w:rPr>
        <w:t>1</w:t>
      </w:r>
      <w:r w:rsidRPr="00E84631">
        <w:rPr>
          <w:rFonts w:cs="Times New Roman"/>
          <w:szCs w:val="24"/>
        </w:rPr>
        <w:t>4</w:t>
      </w:r>
      <w:r w:rsidR="00776AFC" w:rsidRPr="00E84631">
        <w:rPr>
          <w:rFonts w:cs="Times New Roman"/>
          <w:szCs w:val="24"/>
        </w:rPr>
        <w:t>)</w:t>
      </w:r>
    </w:p>
    <w:p w14:paraId="6FE2304E" w14:textId="40D71B9C" w:rsidR="00552244" w:rsidRPr="00E84631" w:rsidRDefault="00552244" w:rsidP="00552244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(3) Macro F-measure</w:t>
      </w:r>
    </w:p>
    <w:p w14:paraId="3D6A745F" w14:textId="174B0CBC" w:rsidR="008D5C47" w:rsidRPr="00E84631" w:rsidRDefault="00552244" w:rsidP="00552244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84631">
        <w:rPr>
          <w:rFonts w:ascii="Times New Roman" w:hAnsi="Times New Roman" w:cs="Times New Roman"/>
          <w:sz w:val="24"/>
          <w:szCs w:val="24"/>
        </w:rPr>
        <w:t>Macro F-measure evaluates performance equally across all classes:</w:t>
      </w:r>
    </w:p>
    <w:p w14:paraId="37FF322F" w14:textId="4FD0CC99" w:rsidR="008D5C47" w:rsidRPr="00E84631" w:rsidRDefault="00C11FB6" w:rsidP="00C11FB6">
      <w:pPr>
        <w:pStyle w:val="af2"/>
        <w:ind w:firstLineChars="0" w:firstLine="0"/>
        <w:rPr>
          <w:rFonts w:cs="Times New Roman"/>
          <w:szCs w:val="24"/>
        </w:rPr>
      </w:pPr>
      <w:r w:rsidRPr="00E84631">
        <w:rPr>
          <w:rFonts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Precision(i)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TP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TP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+FP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e>
            </m:d>
          </m:den>
        </m:f>
        <m:r>
          <w:rPr>
            <w:rFonts w:ascii="Cambria Math" w:hAnsi="Cambria Math" w:cs="Times New Roman"/>
            <w:szCs w:val="24"/>
          </w:rPr>
          <m:t>​</m:t>
        </m:r>
      </m:oMath>
      <w:r w:rsidRPr="00E84631">
        <w:rPr>
          <w:rFonts w:cs="Times New Roman"/>
          <w:szCs w:val="24"/>
        </w:rPr>
        <w:tab/>
      </w:r>
      <w:r w:rsidR="008D5C47" w:rsidRPr="00E84631">
        <w:rPr>
          <w:rFonts w:cs="Times New Roman"/>
          <w:szCs w:val="24"/>
        </w:rPr>
        <w:t>(</w:t>
      </w:r>
      <w:r w:rsidR="00532988" w:rsidRPr="00E84631">
        <w:rPr>
          <w:rFonts w:cs="Times New Roman"/>
          <w:szCs w:val="24"/>
        </w:rPr>
        <w:t>1</w:t>
      </w:r>
      <w:r w:rsidR="00552244" w:rsidRPr="00E84631">
        <w:rPr>
          <w:rFonts w:cs="Times New Roman"/>
          <w:szCs w:val="24"/>
        </w:rPr>
        <w:t>5</w:t>
      </w:r>
      <w:r w:rsidR="008D5C47" w:rsidRPr="00E84631">
        <w:rPr>
          <w:rFonts w:cs="Times New Roman"/>
          <w:szCs w:val="24"/>
        </w:rPr>
        <w:t>)</w:t>
      </w:r>
    </w:p>
    <w:p w14:paraId="54350E76" w14:textId="53BB3443" w:rsidR="008D5C47" w:rsidRPr="00E84631" w:rsidRDefault="00C11FB6" w:rsidP="00C11FB6">
      <w:pPr>
        <w:pStyle w:val="af2"/>
        <w:ind w:firstLineChars="0" w:firstLine="0"/>
        <w:rPr>
          <w:rFonts w:cs="Times New Roman"/>
          <w:szCs w:val="24"/>
        </w:rPr>
      </w:pPr>
      <w:r w:rsidRPr="00E84631">
        <w:rPr>
          <w:rFonts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Recall(i)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TP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TP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+FN(i)</m:t>
            </m:r>
          </m:den>
        </m:f>
      </m:oMath>
      <w:r w:rsidRPr="00E84631">
        <w:rPr>
          <w:rFonts w:cs="Times New Roman"/>
          <w:szCs w:val="24"/>
        </w:rPr>
        <w:tab/>
      </w:r>
      <w:r w:rsidR="008D5C47" w:rsidRPr="00E84631">
        <w:rPr>
          <w:rFonts w:cs="Times New Roman"/>
          <w:szCs w:val="24"/>
        </w:rPr>
        <w:t>​(</w:t>
      </w:r>
      <w:r w:rsidR="00552244" w:rsidRPr="00E84631">
        <w:rPr>
          <w:rFonts w:cs="Times New Roman"/>
          <w:szCs w:val="24"/>
        </w:rPr>
        <w:t>16</w:t>
      </w:r>
      <w:r w:rsidR="008D5C47" w:rsidRPr="00E84631">
        <w:rPr>
          <w:rFonts w:cs="Times New Roman"/>
          <w:szCs w:val="24"/>
        </w:rPr>
        <w:t>)</w:t>
      </w:r>
    </w:p>
    <w:p w14:paraId="1278B975" w14:textId="535DE230" w:rsidR="008D5C47" w:rsidRPr="00E84631" w:rsidRDefault="00C11FB6" w:rsidP="00C11FB6">
      <w:pPr>
        <w:pStyle w:val="af2"/>
        <w:ind w:firstLineChars="0" w:firstLine="0"/>
        <w:rPr>
          <w:rFonts w:cs="Times New Roman"/>
          <w:szCs w:val="24"/>
        </w:rPr>
      </w:pPr>
      <w:r w:rsidRPr="00E84631">
        <w:rPr>
          <w:rFonts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Macro F-measure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w:bookmarkStart w:id="14" w:name="OLE_LINK44"/>
            <w:bookmarkStart w:id="15" w:name="OLE_LINK45"/>
            <m:r>
              <w:rPr>
                <w:rFonts w:ascii="Cambria Math" w:hAnsi="Cambria Math" w:cs="Times New Roman"/>
                <w:szCs w:val="24"/>
              </w:rPr>
              <m:t>m</m:t>
            </m:r>
            <w:bookmarkEnd w:id="14"/>
            <w:bookmarkEnd w:id="15"/>
          </m:den>
        </m:f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m</m:t>
            </m:r>
          </m:sup>
          <m:e>
            <m:r>
              <w:rPr>
                <w:rFonts w:ascii="Cambria Math" w:hAnsi="Cambria Math" w:cs="Times New Roman"/>
                <w:szCs w:val="24"/>
              </w:rPr>
              <m:t>​</m:t>
            </m:r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2×Precisio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×Recall(i)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Precisio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+Recal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e>
                </m:d>
              </m:den>
            </m:f>
          </m:e>
        </m:nary>
      </m:oMath>
      <w:r w:rsidR="006A79CA" w:rsidRPr="00E84631">
        <w:rPr>
          <w:rFonts w:cs="Times New Roman"/>
          <w:szCs w:val="24"/>
        </w:rPr>
        <w:tab/>
      </w:r>
      <w:r w:rsidR="008D5C47" w:rsidRPr="00E84631">
        <w:rPr>
          <w:rFonts w:cs="Times New Roman"/>
          <w:szCs w:val="24"/>
        </w:rPr>
        <w:t>​(</w:t>
      </w:r>
      <w:r w:rsidR="00552244" w:rsidRPr="00E84631">
        <w:rPr>
          <w:rFonts w:cs="Times New Roman"/>
          <w:szCs w:val="24"/>
        </w:rPr>
        <w:t>17</w:t>
      </w:r>
      <w:r w:rsidR="008D5C47" w:rsidRPr="00E84631">
        <w:rPr>
          <w:rFonts w:cs="Times New Roman"/>
          <w:szCs w:val="24"/>
        </w:rPr>
        <w:t>)</w:t>
      </w:r>
    </w:p>
    <w:bookmarkEnd w:id="2"/>
    <w:p w14:paraId="55DAA4EA" w14:textId="6AB8003A" w:rsidR="0087607B" w:rsidRPr="00E84631" w:rsidRDefault="0087607B" w:rsidP="00F34688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7607B" w:rsidRPr="00E84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D7C60" w14:textId="77777777" w:rsidR="002B7187" w:rsidRDefault="002B7187" w:rsidP="003956C8">
      <w:r>
        <w:separator/>
      </w:r>
    </w:p>
  </w:endnote>
  <w:endnote w:type="continuationSeparator" w:id="0">
    <w:p w14:paraId="7D933059" w14:textId="77777777" w:rsidR="002B7187" w:rsidRDefault="002B7187" w:rsidP="00395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CDFEB" w14:textId="77777777" w:rsidR="002B7187" w:rsidRDefault="002B7187" w:rsidP="003956C8">
      <w:r>
        <w:separator/>
      </w:r>
    </w:p>
  </w:footnote>
  <w:footnote w:type="continuationSeparator" w:id="0">
    <w:p w14:paraId="388FBA39" w14:textId="77777777" w:rsidR="002B7187" w:rsidRDefault="002B7187" w:rsidP="00395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26D44"/>
    <w:multiLevelType w:val="hybridMultilevel"/>
    <w:tmpl w:val="1248A10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6D4DDC"/>
    <w:multiLevelType w:val="multilevel"/>
    <w:tmpl w:val="4AD08FC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9666D8"/>
    <w:multiLevelType w:val="hybridMultilevel"/>
    <w:tmpl w:val="9D788108"/>
    <w:lvl w:ilvl="0" w:tplc="C8CA896A">
      <w:start w:val="1"/>
      <w:numFmt w:val="decimal"/>
      <w:lvlText w:val="%1.2.1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391F1E"/>
    <w:multiLevelType w:val="hybridMultilevel"/>
    <w:tmpl w:val="7AB62DA8"/>
    <w:lvl w:ilvl="0" w:tplc="2E6C3D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A150ED"/>
    <w:multiLevelType w:val="hybridMultilevel"/>
    <w:tmpl w:val="95D8E38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25C53FD"/>
    <w:multiLevelType w:val="multilevel"/>
    <w:tmpl w:val="D504AE7C"/>
    <w:lvl w:ilvl="0">
      <w:start w:val="1"/>
      <w:numFmt w:val="decimal"/>
      <w:lvlText w:val="%1.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3BBD10AF"/>
    <w:multiLevelType w:val="multilevel"/>
    <w:tmpl w:val="97DE8D7C"/>
    <w:lvl w:ilvl="0">
      <w:start w:val="2"/>
      <w:numFmt w:val="decimal"/>
      <w:lvlText w:val="%1.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7" w15:restartNumberingAfterBreak="0">
    <w:nsid w:val="47030034"/>
    <w:multiLevelType w:val="hybridMultilevel"/>
    <w:tmpl w:val="A1CC7650"/>
    <w:lvl w:ilvl="0" w:tplc="90BCF55E">
      <w:start w:val="1"/>
      <w:numFmt w:val="decimal"/>
      <w:lvlText w:val="2.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8EC229B"/>
    <w:multiLevelType w:val="multilevel"/>
    <w:tmpl w:val="4E4405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Zero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9" w15:restartNumberingAfterBreak="0">
    <w:nsid w:val="635C7A6B"/>
    <w:multiLevelType w:val="hybridMultilevel"/>
    <w:tmpl w:val="41DE320C"/>
    <w:lvl w:ilvl="0" w:tplc="7D98A018">
      <w:start w:val="1"/>
      <w:numFmt w:val="decimal"/>
      <w:lvlText w:val="%1.2.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7EB02A8"/>
    <w:multiLevelType w:val="hybridMultilevel"/>
    <w:tmpl w:val="21368894"/>
    <w:lvl w:ilvl="0" w:tplc="28546E7C">
      <w:start w:val="1"/>
      <w:numFmt w:val="decimal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B3F2568"/>
    <w:multiLevelType w:val="multilevel"/>
    <w:tmpl w:val="7CBCBB94"/>
    <w:lvl w:ilvl="0">
      <w:start w:val="1"/>
      <w:numFmt w:val="decimal"/>
      <w:lvlText w:val="%1"/>
      <w:lvlJc w:val="left"/>
      <w:pPr>
        <w:ind w:left="620" w:hanging="620"/>
      </w:pPr>
      <w:rPr>
        <w:rFonts w:eastAsiaTheme="minorEastAsia" w:hint="default"/>
        <w:sz w:val="28"/>
      </w:rPr>
    </w:lvl>
    <w:lvl w:ilvl="1">
      <w:start w:val="1"/>
      <w:numFmt w:val="decimal"/>
      <w:lvlText w:val="%1.%2"/>
      <w:lvlJc w:val="left"/>
      <w:pPr>
        <w:ind w:left="620" w:hanging="620"/>
      </w:pPr>
      <w:rPr>
        <w:rFonts w:eastAsiaTheme="minorEastAsia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sz w:val="28"/>
      </w:rPr>
    </w:lvl>
  </w:abstractNum>
  <w:abstractNum w:abstractNumId="12" w15:restartNumberingAfterBreak="0">
    <w:nsid w:val="6F613C4F"/>
    <w:multiLevelType w:val="multilevel"/>
    <w:tmpl w:val="E516132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72C30437"/>
    <w:multiLevelType w:val="hybridMultilevel"/>
    <w:tmpl w:val="43962398"/>
    <w:lvl w:ilvl="0" w:tplc="F5C4F0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B4D0542"/>
    <w:multiLevelType w:val="hybridMultilevel"/>
    <w:tmpl w:val="AEB00C6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6"/>
  </w:num>
  <w:num w:numId="5">
    <w:abstractNumId w:val="14"/>
  </w:num>
  <w:num w:numId="6">
    <w:abstractNumId w:val="11"/>
  </w:num>
  <w:num w:numId="7">
    <w:abstractNumId w:val="0"/>
  </w:num>
  <w:num w:numId="8">
    <w:abstractNumId w:val="4"/>
  </w:num>
  <w:num w:numId="9">
    <w:abstractNumId w:val="9"/>
  </w:num>
  <w:num w:numId="10">
    <w:abstractNumId w:val="2"/>
  </w:num>
  <w:num w:numId="11">
    <w:abstractNumId w:val="12"/>
  </w:num>
  <w:num w:numId="12">
    <w:abstractNumId w:val="1"/>
  </w:num>
  <w:num w:numId="13">
    <w:abstractNumId w:val="10"/>
  </w:num>
  <w:num w:numId="14">
    <w:abstractNumId w:val="13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FF"/>
    <w:rsid w:val="00004CAB"/>
    <w:rsid w:val="00024746"/>
    <w:rsid w:val="00027F54"/>
    <w:rsid w:val="00035294"/>
    <w:rsid w:val="00036E59"/>
    <w:rsid w:val="00061737"/>
    <w:rsid w:val="00063F04"/>
    <w:rsid w:val="0006629F"/>
    <w:rsid w:val="00071A00"/>
    <w:rsid w:val="00094CD6"/>
    <w:rsid w:val="000A2F9E"/>
    <w:rsid w:val="000B19E1"/>
    <w:rsid w:val="000C507C"/>
    <w:rsid w:val="000C652B"/>
    <w:rsid w:val="000D184C"/>
    <w:rsid w:val="000E4D74"/>
    <w:rsid w:val="000F15BA"/>
    <w:rsid w:val="00112420"/>
    <w:rsid w:val="00112850"/>
    <w:rsid w:val="00113098"/>
    <w:rsid w:val="00113E59"/>
    <w:rsid w:val="0013222B"/>
    <w:rsid w:val="001331F4"/>
    <w:rsid w:val="00133CEE"/>
    <w:rsid w:val="00141704"/>
    <w:rsid w:val="00145863"/>
    <w:rsid w:val="0019513E"/>
    <w:rsid w:val="001A0B6B"/>
    <w:rsid w:val="001B5D1B"/>
    <w:rsid w:val="001C6574"/>
    <w:rsid w:val="001E023F"/>
    <w:rsid w:val="001E08B2"/>
    <w:rsid w:val="001F5324"/>
    <w:rsid w:val="002049DA"/>
    <w:rsid w:val="002223F3"/>
    <w:rsid w:val="00240031"/>
    <w:rsid w:val="00253FD8"/>
    <w:rsid w:val="00264207"/>
    <w:rsid w:val="00274A40"/>
    <w:rsid w:val="00291BA7"/>
    <w:rsid w:val="002A6E32"/>
    <w:rsid w:val="002B4B51"/>
    <w:rsid w:val="002B6701"/>
    <w:rsid w:val="002B7187"/>
    <w:rsid w:val="002B7610"/>
    <w:rsid w:val="002C0EF6"/>
    <w:rsid w:val="002C6340"/>
    <w:rsid w:val="002E06BB"/>
    <w:rsid w:val="002E54D3"/>
    <w:rsid w:val="002E65FE"/>
    <w:rsid w:val="003143DC"/>
    <w:rsid w:val="00314F8D"/>
    <w:rsid w:val="00315CE0"/>
    <w:rsid w:val="0033095A"/>
    <w:rsid w:val="003564A6"/>
    <w:rsid w:val="003715EB"/>
    <w:rsid w:val="00380AEA"/>
    <w:rsid w:val="0038689D"/>
    <w:rsid w:val="003956C8"/>
    <w:rsid w:val="003A1991"/>
    <w:rsid w:val="003B4C28"/>
    <w:rsid w:val="003C0969"/>
    <w:rsid w:val="003C2E2B"/>
    <w:rsid w:val="004009B1"/>
    <w:rsid w:val="00426842"/>
    <w:rsid w:val="00436FFC"/>
    <w:rsid w:val="00441129"/>
    <w:rsid w:val="00454808"/>
    <w:rsid w:val="00455FAC"/>
    <w:rsid w:val="00467E94"/>
    <w:rsid w:val="004767D5"/>
    <w:rsid w:val="004A5731"/>
    <w:rsid w:val="004A5AEC"/>
    <w:rsid w:val="004A7FC6"/>
    <w:rsid w:val="004B17F7"/>
    <w:rsid w:val="004B26A5"/>
    <w:rsid w:val="004B4A9C"/>
    <w:rsid w:val="004B505C"/>
    <w:rsid w:val="004B6F9A"/>
    <w:rsid w:val="004D7809"/>
    <w:rsid w:val="004D7999"/>
    <w:rsid w:val="004E0D13"/>
    <w:rsid w:val="004E1E09"/>
    <w:rsid w:val="004E7B5B"/>
    <w:rsid w:val="004F4D91"/>
    <w:rsid w:val="005042D6"/>
    <w:rsid w:val="005126B3"/>
    <w:rsid w:val="00514B90"/>
    <w:rsid w:val="00515AC3"/>
    <w:rsid w:val="00532988"/>
    <w:rsid w:val="00535009"/>
    <w:rsid w:val="005450FF"/>
    <w:rsid w:val="00546711"/>
    <w:rsid w:val="00547E20"/>
    <w:rsid w:val="00551089"/>
    <w:rsid w:val="00552244"/>
    <w:rsid w:val="0055229A"/>
    <w:rsid w:val="005543FE"/>
    <w:rsid w:val="00561870"/>
    <w:rsid w:val="00563BD0"/>
    <w:rsid w:val="00570B1D"/>
    <w:rsid w:val="00572BEF"/>
    <w:rsid w:val="005902B0"/>
    <w:rsid w:val="00594DF5"/>
    <w:rsid w:val="005A1BA8"/>
    <w:rsid w:val="005A2F76"/>
    <w:rsid w:val="005B21AC"/>
    <w:rsid w:val="005D1A91"/>
    <w:rsid w:val="005E5580"/>
    <w:rsid w:val="005E792E"/>
    <w:rsid w:val="00601D3C"/>
    <w:rsid w:val="00642E36"/>
    <w:rsid w:val="006513B2"/>
    <w:rsid w:val="00660A66"/>
    <w:rsid w:val="0066716E"/>
    <w:rsid w:val="00667DD9"/>
    <w:rsid w:val="00683690"/>
    <w:rsid w:val="00687F52"/>
    <w:rsid w:val="00692F30"/>
    <w:rsid w:val="00696C7C"/>
    <w:rsid w:val="006A42BD"/>
    <w:rsid w:val="006A6B82"/>
    <w:rsid w:val="006A79CA"/>
    <w:rsid w:val="006B3025"/>
    <w:rsid w:val="006C66C5"/>
    <w:rsid w:val="006D2092"/>
    <w:rsid w:val="006E07AF"/>
    <w:rsid w:val="00714754"/>
    <w:rsid w:val="0071699D"/>
    <w:rsid w:val="007239F5"/>
    <w:rsid w:val="00727291"/>
    <w:rsid w:val="0073150C"/>
    <w:rsid w:val="00740B99"/>
    <w:rsid w:val="00753664"/>
    <w:rsid w:val="007624B5"/>
    <w:rsid w:val="00770C65"/>
    <w:rsid w:val="00776AFC"/>
    <w:rsid w:val="00781E44"/>
    <w:rsid w:val="00796488"/>
    <w:rsid w:val="00797107"/>
    <w:rsid w:val="007A489A"/>
    <w:rsid w:val="007B35B5"/>
    <w:rsid w:val="007B5E62"/>
    <w:rsid w:val="007C466E"/>
    <w:rsid w:val="007F20D7"/>
    <w:rsid w:val="007F3035"/>
    <w:rsid w:val="00802675"/>
    <w:rsid w:val="00806828"/>
    <w:rsid w:val="008209A9"/>
    <w:rsid w:val="0083144F"/>
    <w:rsid w:val="00842C36"/>
    <w:rsid w:val="008460C4"/>
    <w:rsid w:val="00857F46"/>
    <w:rsid w:val="00866064"/>
    <w:rsid w:val="0087607B"/>
    <w:rsid w:val="0088490D"/>
    <w:rsid w:val="00886AD2"/>
    <w:rsid w:val="008927EF"/>
    <w:rsid w:val="00896A96"/>
    <w:rsid w:val="008B7493"/>
    <w:rsid w:val="008B7F2E"/>
    <w:rsid w:val="008C05B9"/>
    <w:rsid w:val="008C6E43"/>
    <w:rsid w:val="008C75C2"/>
    <w:rsid w:val="008D3A9F"/>
    <w:rsid w:val="008D44AD"/>
    <w:rsid w:val="008D5C47"/>
    <w:rsid w:val="008F06CB"/>
    <w:rsid w:val="008F7845"/>
    <w:rsid w:val="0093750E"/>
    <w:rsid w:val="00947052"/>
    <w:rsid w:val="00951551"/>
    <w:rsid w:val="00972906"/>
    <w:rsid w:val="00973289"/>
    <w:rsid w:val="00973B0C"/>
    <w:rsid w:val="00976C1E"/>
    <w:rsid w:val="00977E18"/>
    <w:rsid w:val="00983E70"/>
    <w:rsid w:val="00986F80"/>
    <w:rsid w:val="009904B9"/>
    <w:rsid w:val="009A5910"/>
    <w:rsid w:val="009A7500"/>
    <w:rsid w:val="009B4FF2"/>
    <w:rsid w:val="009C093C"/>
    <w:rsid w:val="009C4B4E"/>
    <w:rsid w:val="009D40D7"/>
    <w:rsid w:val="009E5A8C"/>
    <w:rsid w:val="009F2467"/>
    <w:rsid w:val="00A1586C"/>
    <w:rsid w:val="00A302D2"/>
    <w:rsid w:val="00A57F96"/>
    <w:rsid w:val="00A731BE"/>
    <w:rsid w:val="00A81A70"/>
    <w:rsid w:val="00A970C5"/>
    <w:rsid w:val="00A978F5"/>
    <w:rsid w:val="00AA37FF"/>
    <w:rsid w:val="00AC4465"/>
    <w:rsid w:val="00AD0371"/>
    <w:rsid w:val="00AD0759"/>
    <w:rsid w:val="00AD3FDC"/>
    <w:rsid w:val="00AF19AA"/>
    <w:rsid w:val="00B21E24"/>
    <w:rsid w:val="00B228AC"/>
    <w:rsid w:val="00B40C55"/>
    <w:rsid w:val="00B42D86"/>
    <w:rsid w:val="00B4357D"/>
    <w:rsid w:val="00B67675"/>
    <w:rsid w:val="00B67C7F"/>
    <w:rsid w:val="00B71CB3"/>
    <w:rsid w:val="00B81852"/>
    <w:rsid w:val="00B844FA"/>
    <w:rsid w:val="00BA42D9"/>
    <w:rsid w:val="00BC0B5B"/>
    <w:rsid w:val="00BD0412"/>
    <w:rsid w:val="00BD55BE"/>
    <w:rsid w:val="00C1182B"/>
    <w:rsid w:val="00C11FB6"/>
    <w:rsid w:val="00C67DF9"/>
    <w:rsid w:val="00C75699"/>
    <w:rsid w:val="00C83E13"/>
    <w:rsid w:val="00C91263"/>
    <w:rsid w:val="00C94239"/>
    <w:rsid w:val="00CB65C7"/>
    <w:rsid w:val="00CC1908"/>
    <w:rsid w:val="00CC7AFF"/>
    <w:rsid w:val="00CD1A24"/>
    <w:rsid w:val="00CD38BB"/>
    <w:rsid w:val="00CF070C"/>
    <w:rsid w:val="00D06169"/>
    <w:rsid w:val="00D17BBD"/>
    <w:rsid w:val="00D20E54"/>
    <w:rsid w:val="00D24469"/>
    <w:rsid w:val="00D25C37"/>
    <w:rsid w:val="00D268A3"/>
    <w:rsid w:val="00D309FA"/>
    <w:rsid w:val="00D3603D"/>
    <w:rsid w:val="00D57C9D"/>
    <w:rsid w:val="00D625DD"/>
    <w:rsid w:val="00D63C2F"/>
    <w:rsid w:val="00D73F4D"/>
    <w:rsid w:val="00D74D46"/>
    <w:rsid w:val="00D80037"/>
    <w:rsid w:val="00D93592"/>
    <w:rsid w:val="00D94804"/>
    <w:rsid w:val="00DD5E20"/>
    <w:rsid w:val="00DE4086"/>
    <w:rsid w:val="00DF1ED4"/>
    <w:rsid w:val="00DF76DF"/>
    <w:rsid w:val="00DF7F42"/>
    <w:rsid w:val="00E16EB5"/>
    <w:rsid w:val="00E2306A"/>
    <w:rsid w:val="00E40857"/>
    <w:rsid w:val="00E415E9"/>
    <w:rsid w:val="00E5099C"/>
    <w:rsid w:val="00E616E5"/>
    <w:rsid w:val="00E65B42"/>
    <w:rsid w:val="00E73BDD"/>
    <w:rsid w:val="00E83786"/>
    <w:rsid w:val="00E84631"/>
    <w:rsid w:val="00E928F7"/>
    <w:rsid w:val="00EA6230"/>
    <w:rsid w:val="00EA7819"/>
    <w:rsid w:val="00EB1614"/>
    <w:rsid w:val="00EB41D0"/>
    <w:rsid w:val="00EB59A0"/>
    <w:rsid w:val="00EB752A"/>
    <w:rsid w:val="00EC12FB"/>
    <w:rsid w:val="00ED7D69"/>
    <w:rsid w:val="00F03578"/>
    <w:rsid w:val="00F10A98"/>
    <w:rsid w:val="00F2213A"/>
    <w:rsid w:val="00F22F93"/>
    <w:rsid w:val="00F241ED"/>
    <w:rsid w:val="00F34688"/>
    <w:rsid w:val="00F45907"/>
    <w:rsid w:val="00F5656E"/>
    <w:rsid w:val="00F71DC5"/>
    <w:rsid w:val="00F737B6"/>
    <w:rsid w:val="00FA15C5"/>
    <w:rsid w:val="00FA525F"/>
    <w:rsid w:val="00FA5744"/>
    <w:rsid w:val="00FB63CD"/>
    <w:rsid w:val="00FC3574"/>
    <w:rsid w:val="00FC63B7"/>
    <w:rsid w:val="00FD6D2F"/>
    <w:rsid w:val="00FF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E43B87"/>
  <w15:chartTrackingRefBased/>
  <w15:docId w15:val="{2B5410BB-D0CA-4511-A5B7-3BF1A9CF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56C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A37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04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 w:val="32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AD03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/>
      <w:sz w:val="30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rsid w:val="00071A00"/>
    <w:pPr>
      <w:keepNext/>
      <w:keepLines/>
      <w:spacing w:before="80" w:after="40"/>
      <w:outlineLvl w:val="3"/>
    </w:pPr>
    <w:rPr>
      <w:rFonts w:cstheme="majorBidi"/>
      <w:color w:val="000000" w:themeColor="text1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7F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7F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7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7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7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7F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049DA"/>
    <w:rPr>
      <w:rFonts w:asciiTheme="majorHAnsi" w:eastAsiaTheme="majorEastAsia" w:hAnsiTheme="majorHAnsi" w:cstheme="majorBidi"/>
      <w:b/>
      <w:sz w:val="32"/>
      <w:szCs w:val="40"/>
    </w:rPr>
  </w:style>
  <w:style w:type="character" w:customStyle="1" w:styleId="30">
    <w:name w:val="标题 3 字符"/>
    <w:basedOn w:val="a0"/>
    <w:link w:val="3"/>
    <w:uiPriority w:val="9"/>
    <w:rsid w:val="00AD0371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071A00"/>
    <w:rPr>
      <w:rFonts w:cstheme="majorBidi"/>
      <w:color w:val="000000" w:themeColor="text1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7F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37F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7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7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7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9DA"/>
    <w:pPr>
      <w:spacing w:after="80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44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049DA"/>
    <w:rPr>
      <w:rFonts w:asciiTheme="majorHAnsi" w:eastAsiaTheme="majorEastAsia" w:hAnsiTheme="majorHAnsi" w:cstheme="majorBidi"/>
      <w:b/>
      <w:spacing w:val="-10"/>
      <w:kern w:val="28"/>
      <w:sz w:val="44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7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7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7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7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7F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7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7F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37F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56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56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56C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56C8"/>
    <w:rPr>
      <w:sz w:val="18"/>
      <w:szCs w:val="18"/>
    </w:rPr>
  </w:style>
  <w:style w:type="paragraph" w:customStyle="1" w:styleId="af2">
    <w:name w:val="公式"/>
    <w:basedOn w:val="a"/>
    <w:link w:val="af3"/>
    <w:qFormat/>
    <w:rsid w:val="008927EF"/>
    <w:pPr>
      <w:tabs>
        <w:tab w:val="center" w:pos="4150"/>
        <w:tab w:val="right" w:pos="8301"/>
      </w:tabs>
      <w:spacing w:line="360" w:lineRule="auto"/>
      <w:ind w:firstLineChars="200" w:firstLine="200"/>
      <w:textAlignment w:val="center"/>
    </w:pPr>
    <w:rPr>
      <w:rFonts w:ascii="Times New Roman" w:eastAsia="Times New Roman" w:hAnsi="Times New Roman"/>
      <w:sz w:val="24"/>
    </w:rPr>
  </w:style>
  <w:style w:type="character" w:customStyle="1" w:styleId="af3">
    <w:name w:val="公式 字符"/>
    <w:basedOn w:val="a0"/>
    <w:link w:val="af2"/>
    <w:rsid w:val="008927EF"/>
    <w:rPr>
      <w:rFonts w:ascii="Times New Roman" w:eastAsia="Times New Roman" w:hAnsi="Times New Roman"/>
      <w:sz w:val="24"/>
      <w:szCs w:val="22"/>
      <w14:ligatures w14:val="none"/>
    </w:rPr>
  </w:style>
  <w:style w:type="paragraph" w:styleId="af4">
    <w:name w:val="Bibliography"/>
    <w:basedOn w:val="a"/>
    <w:next w:val="a"/>
    <w:uiPriority w:val="37"/>
    <w:unhideWhenUsed/>
    <w:rsid w:val="0087607B"/>
    <w:pPr>
      <w:tabs>
        <w:tab w:val="left" w:pos="384"/>
      </w:tabs>
      <w:spacing w:after="240"/>
      <w:ind w:left="384" w:hanging="384"/>
    </w:pPr>
  </w:style>
  <w:style w:type="character" w:styleId="af5">
    <w:name w:val="Strong"/>
    <w:basedOn w:val="a0"/>
    <w:uiPriority w:val="22"/>
    <w:qFormat/>
    <w:rsid w:val="008D5C47"/>
    <w:rPr>
      <w:b/>
      <w:bCs/>
    </w:rPr>
  </w:style>
  <w:style w:type="character" w:styleId="af6">
    <w:name w:val="Placeholder Text"/>
    <w:basedOn w:val="a0"/>
    <w:uiPriority w:val="99"/>
    <w:semiHidden/>
    <w:rsid w:val="000662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00217-6121-4AB4-BEC5-68A0BA6EC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 Little</dc:creator>
  <cp:keywords/>
  <dc:description/>
  <cp:lastModifiedBy>Hao Wu</cp:lastModifiedBy>
  <cp:revision>2</cp:revision>
  <cp:lastPrinted>2026-02-19T09:38:00Z</cp:lastPrinted>
  <dcterms:created xsi:type="dcterms:W3CDTF">2026-04-29T07:16:00Z</dcterms:created>
  <dcterms:modified xsi:type="dcterms:W3CDTF">2026-04-2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FAai8gP3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  <property fmtid="{D5CDD505-2E9C-101B-9397-08002B2CF9AE}" pid="4" name="GrammarlyDocumentId">
    <vt:lpwstr>1ebacb79-bf63-4fe6-b1d4-6300ec546810</vt:lpwstr>
  </property>
</Properties>
</file>